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248A06" w14:textId="77777777" w:rsidR="00157755" w:rsidRPr="005008FF" w:rsidRDefault="00157755" w:rsidP="00157755">
      <w:pPr>
        <w:pStyle w:val="Titolo1"/>
        <w:spacing w:after="300"/>
        <w:rPr>
          <w:rFonts w:ascii="Times New Roman" w:hAnsi="Times New Roman" w:cs="Times New Roman"/>
          <w:sz w:val="16"/>
          <w:szCs w:val="16"/>
          <w:lang w:val="en-GB"/>
        </w:rPr>
      </w:pPr>
      <w:r w:rsidRPr="005008FF">
        <w:rPr>
          <w:rFonts w:ascii="Times New Roman" w:hAnsi="Times New Roman" w:cs="Times New Roman"/>
          <w:b/>
          <w:bCs/>
          <w:sz w:val="16"/>
          <w:szCs w:val="16"/>
          <w:lang w:val="en-GB"/>
        </w:rPr>
        <w:t>Appendix 1. Database Search Results and Study Selection</w:t>
      </w:r>
    </w:p>
    <w:tbl>
      <w:tblPr>
        <w:tblW w:w="10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80" w:type="dxa"/>
          <w:left w:w="100" w:type="dxa"/>
          <w:bottom w:w="80" w:type="dxa"/>
          <w:right w:w="100" w:type="dxa"/>
        </w:tblCellMar>
        <w:tblLook w:val="04A0" w:firstRow="1" w:lastRow="0" w:firstColumn="1" w:lastColumn="0" w:noHBand="0" w:noVBand="1"/>
      </w:tblPr>
      <w:tblGrid>
        <w:gridCol w:w="2147"/>
        <w:gridCol w:w="1700"/>
        <w:gridCol w:w="1702"/>
        <w:gridCol w:w="1743"/>
        <w:gridCol w:w="1718"/>
      </w:tblGrid>
      <w:tr w:rsidR="00157755" w:rsidRPr="005008FF" w14:paraId="0A6740A8" w14:textId="77777777" w:rsidTr="007A606C"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CFC52C" w14:textId="77777777" w:rsidR="00157755" w:rsidRPr="005008FF" w:rsidRDefault="00157755" w:rsidP="007A60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atabas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CBFD46" w14:textId="77777777" w:rsidR="00157755" w:rsidRPr="005008FF" w:rsidRDefault="00157755" w:rsidP="007A60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08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arch</w:t>
            </w:r>
            <w:proofErr w:type="spellEnd"/>
            <w:r w:rsidRPr="005008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Dat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C073E6" w14:textId="77777777" w:rsidR="00157755" w:rsidRPr="005008FF" w:rsidRDefault="00157755" w:rsidP="007A60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08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itial</w:t>
            </w:r>
            <w:proofErr w:type="spellEnd"/>
            <w:r w:rsidRPr="005008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5008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sults</w:t>
            </w:r>
            <w:proofErr w:type="spellEnd"/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2AEFA3" w14:textId="77777777" w:rsidR="00157755" w:rsidRPr="005008FF" w:rsidRDefault="00157755" w:rsidP="007A60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fter </w:t>
            </w:r>
            <w:proofErr w:type="spellStart"/>
            <w:r w:rsidRPr="005008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duplication</w:t>
            </w:r>
            <w:proofErr w:type="spellEnd"/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37F2B7" w14:textId="77777777" w:rsidR="00157755" w:rsidRPr="005008FF" w:rsidRDefault="00157755" w:rsidP="007A60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fter Screening</w:t>
            </w:r>
          </w:p>
        </w:tc>
      </w:tr>
      <w:tr w:rsidR="00157755" w:rsidRPr="005008FF" w14:paraId="11D544D6" w14:textId="77777777" w:rsidTr="007A606C"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282F58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08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ubMed</w:t>
            </w:r>
            <w:proofErr w:type="spellEnd"/>
            <w:r w:rsidRPr="005008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/MEDLIN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AD134B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March 15, 202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C9F34C" w14:textId="77777777" w:rsidR="00157755" w:rsidRPr="005008FF" w:rsidRDefault="00157755" w:rsidP="007A60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34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87764A" w14:textId="77777777" w:rsidR="00157755" w:rsidRPr="005008FF" w:rsidRDefault="00157755" w:rsidP="007A60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287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D1B9E5" w14:textId="77777777" w:rsidR="00157755" w:rsidRPr="005008FF" w:rsidRDefault="00157755" w:rsidP="007A60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</w:tr>
      <w:tr w:rsidR="00157755" w:rsidRPr="005008FF" w14:paraId="056B70F6" w14:textId="77777777" w:rsidTr="007A606C"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BE7386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copus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62B4D8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March 15, 202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C0A227" w14:textId="77777777" w:rsidR="00157755" w:rsidRPr="005008FF" w:rsidRDefault="00157755" w:rsidP="007A60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487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198A48" w14:textId="77777777" w:rsidR="00157755" w:rsidRPr="005008FF" w:rsidRDefault="00157755" w:rsidP="007A60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30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DADD60" w14:textId="77777777" w:rsidR="00157755" w:rsidRPr="005008FF" w:rsidRDefault="00157755" w:rsidP="007A60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</w:tr>
      <w:tr w:rsidR="00157755" w:rsidRPr="005008FF" w14:paraId="1CDD463A" w14:textId="77777777" w:rsidTr="007A606C"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D952FB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08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sycINFO</w:t>
            </w:r>
            <w:proofErr w:type="spellEnd"/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5110D7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March 16, 202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000802" w14:textId="77777777" w:rsidR="00157755" w:rsidRPr="005008FF" w:rsidRDefault="00157755" w:rsidP="007A60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23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4010F6" w14:textId="77777777" w:rsidR="00157755" w:rsidRPr="005008FF" w:rsidRDefault="00157755" w:rsidP="007A60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178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D79E35" w14:textId="77777777" w:rsidR="00157755" w:rsidRPr="005008FF" w:rsidRDefault="00157755" w:rsidP="007A60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</w:tr>
      <w:tr w:rsidR="00157755" w:rsidRPr="005008FF" w14:paraId="6EF60F2A" w14:textId="77777777" w:rsidTr="007A606C"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DBD2EB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eb of Scienc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3775E2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March 16, 202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B24A52" w14:textId="77777777" w:rsidR="00157755" w:rsidRPr="005008FF" w:rsidRDefault="00157755" w:rsidP="007A60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187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DA2937" w14:textId="77777777" w:rsidR="00157755" w:rsidRPr="005008FF" w:rsidRDefault="00157755" w:rsidP="007A60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6C25E2" w14:textId="77777777" w:rsidR="00157755" w:rsidRPr="005008FF" w:rsidRDefault="00157755" w:rsidP="007A60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157755" w:rsidRPr="005008FF" w14:paraId="01076155" w14:textId="77777777" w:rsidTr="007A606C"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B0A3B5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ey Literatur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8554DC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154A5F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D2FF2B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93FAC0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57755" w:rsidRPr="005008FF" w14:paraId="46193A9F" w14:textId="77777777" w:rsidTr="007A606C"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2DBB98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ClinicalTrials.gov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827529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March 17, 202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D57B0E" w14:textId="77777777" w:rsidR="00157755" w:rsidRPr="005008FF" w:rsidRDefault="00157755" w:rsidP="007A60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DE7916" w14:textId="77777777" w:rsidR="00157755" w:rsidRPr="005008FF" w:rsidRDefault="00157755" w:rsidP="007A60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4D83941" w14:textId="77777777" w:rsidR="00157755" w:rsidRPr="005008FF" w:rsidRDefault="00157755" w:rsidP="007A60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157755" w:rsidRPr="005008FF" w14:paraId="4D631AD0" w14:textId="77777777" w:rsidTr="007A606C"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EAAE97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WHO ICTRP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38C5F9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March 17, 202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0FC99B" w14:textId="77777777" w:rsidR="00157755" w:rsidRPr="005008FF" w:rsidRDefault="00157755" w:rsidP="007A60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B62B95" w14:textId="77777777" w:rsidR="00157755" w:rsidRPr="005008FF" w:rsidRDefault="00157755" w:rsidP="007A60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B2B8A9" w14:textId="77777777" w:rsidR="00157755" w:rsidRPr="005008FF" w:rsidRDefault="00157755" w:rsidP="007A60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157755" w:rsidRPr="005008FF" w14:paraId="7D481AA4" w14:textId="77777777" w:rsidTr="007A606C"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087B4C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Manual/</w:t>
            </w:r>
            <w:proofErr w:type="spellStart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Citation</w:t>
            </w:r>
            <w:proofErr w:type="spellEnd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 xml:space="preserve"> Screening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6EF55D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March 18-20, 202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C7DA35" w14:textId="77777777" w:rsidR="00157755" w:rsidRPr="005008FF" w:rsidRDefault="00157755" w:rsidP="007A60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0B12E7" w14:textId="77777777" w:rsidR="00157755" w:rsidRPr="005008FF" w:rsidRDefault="00157755" w:rsidP="007A60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E0CDE8" w14:textId="77777777" w:rsidR="00157755" w:rsidRPr="005008FF" w:rsidRDefault="00157755" w:rsidP="007A60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157755" w:rsidRPr="005008FF" w14:paraId="1D35DDC2" w14:textId="77777777" w:rsidTr="007A606C"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3302DC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018060" w14:textId="77777777" w:rsidR="00157755" w:rsidRPr="005008FF" w:rsidRDefault="00157755" w:rsidP="007A60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A69D2B" w14:textId="77777777" w:rsidR="00157755" w:rsidRPr="005008FF" w:rsidRDefault="00157755" w:rsidP="007A60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,268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E86099" w14:textId="77777777" w:rsidR="00157755" w:rsidRPr="005008FF" w:rsidRDefault="00157755" w:rsidP="007A60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6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CEAFAA" w14:textId="77777777" w:rsidR="00157755" w:rsidRPr="005008FF" w:rsidRDefault="00157755" w:rsidP="007A60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37</w:t>
            </w:r>
          </w:p>
        </w:tc>
      </w:tr>
      <w:tr w:rsidR="00157755" w:rsidRPr="005008FF" w14:paraId="4F5F4AF6" w14:textId="77777777" w:rsidTr="007A606C"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891C84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Full-text </w:t>
            </w:r>
            <w:proofErr w:type="spellStart"/>
            <w:r w:rsidRPr="005008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ssessed</w:t>
            </w:r>
            <w:proofErr w:type="spellEnd"/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17C0E8" w14:textId="77777777" w:rsidR="00157755" w:rsidRPr="005008FF" w:rsidRDefault="00157755" w:rsidP="007A60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504CAA" w14:textId="77777777" w:rsidR="00157755" w:rsidRPr="005008FF" w:rsidRDefault="00157755" w:rsidP="007A60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99DB12" w14:textId="77777777" w:rsidR="00157755" w:rsidRPr="005008FF" w:rsidRDefault="00157755" w:rsidP="007A60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75F5B1" w14:textId="77777777" w:rsidR="00157755" w:rsidRPr="005008FF" w:rsidRDefault="00157755" w:rsidP="007A60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27</w:t>
            </w:r>
          </w:p>
        </w:tc>
      </w:tr>
      <w:tr w:rsidR="00157755" w:rsidRPr="005008FF" w14:paraId="42C6970B" w14:textId="77777777" w:rsidTr="007A606C"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CB9A09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tudies </w:t>
            </w:r>
            <w:proofErr w:type="spellStart"/>
            <w:r w:rsidRPr="005008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cluded</w:t>
            </w:r>
            <w:proofErr w:type="spellEnd"/>
            <w:r w:rsidRPr="005008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in review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E0F681" w14:textId="77777777" w:rsidR="00157755" w:rsidRPr="005008FF" w:rsidRDefault="00157755" w:rsidP="007A60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5D8549" w14:textId="77777777" w:rsidR="00157755" w:rsidRPr="005008FF" w:rsidRDefault="00157755" w:rsidP="007A60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CF13DE" w14:textId="77777777" w:rsidR="00157755" w:rsidRPr="005008FF" w:rsidRDefault="00157755" w:rsidP="007A60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39F706" w14:textId="77777777" w:rsidR="00157755" w:rsidRPr="005008FF" w:rsidRDefault="00157755" w:rsidP="007A60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3</w:t>
            </w:r>
          </w:p>
        </w:tc>
      </w:tr>
    </w:tbl>
    <w:p w14:paraId="579D501F" w14:textId="77777777" w:rsidR="00157755" w:rsidRPr="005008FF" w:rsidRDefault="00157755" w:rsidP="00157755">
      <w:pPr>
        <w:rPr>
          <w:rFonts w:ascii="Times New Roman" w:hAnsi="Times New Roman" w:cs="Times New Roman"/>
          <w:sz w:val="16"/>
          <w:szCs w:val="16"/>
        </w:rPr>
      </w:pPr>
      <w:r w:rsidRPr="005008FF">
        <w:rPr>
          <w:rFonts w:ascii="Times New Roman" w:hAnsi="Times New Roman" w:cs="Times New Roman"/>
          <w:sz w:val="16"/>
          <w:szCs w:val="16"/>
        </w:rPr>
        <w:br w:type="page"/>
      </w:r>
    </w:p>
    <w:p w14:paraId="491787E8" w14:textId="77777777" w:rsidR="00157755" w:rsidRPr="005008FF" w:rsidRDefault="00157755" w:rsidP="00157755">
      <w:pPr>
        <w:pStyle w:val="Titolo1"/>
        <w:spacing w:after="300"/>
        <w:rPr>
          <w:rFonts w:ascii="Times New Roman" w:hAnsi="Times New Roman" w:cs="Times New Roman"/>
          <w:sz w:val="16"/>
          <w:szCs w:val="16"/>
          <w:lang w:val="en-GB"/>
        </w:rPr>
      </w:pPr>
      <w:r w:rsidRPr="005008FF">
        <w:rPr>
          <w:rFonts w:ascii="Times New Roman" w:hAnsi="Times New Roman" w:cs="Times New Roman"/>
          <w:b/>
          <w:bCs/>
          <w:sz w:val="16"/>
          <w:szCs w:val="16"/>
          <w:lang w:val="en-GB"/>
        </w:rPr>
        <w:lastRenderedPageBreak/>
        <w:t>Appendix 2. Reasons for Exclusion at Full-Text Review (n=104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80" w:type="dxa"/>
          <w:left w:w="100" w:type="dxa"/>
          <w:bottom w:w="80" w:type="dxa"/>
          <w:right w:w="100" w:type="dxa"/>
        </w:tblCellMar>
        <w:tblLook w:val="04A0" w:firstRow="1" w:lastRow="0" w:firstColumn="1" w:lastColumn="0" w:noHBand="0" w:noVBand="1"/>
      </w:tblPr>
      <w:tblGrid>
        <w:gridCol w:w="3500"/>
        <w:gridCol w:w="900"/>
        <w:gridCol w:w="900"/>
        <w:gridCol w:w="3060"/>
      </w:tblGrid>
      <w:tr w:rsidR="00157755" w:rsidRPr="005008FF" w14:paraId="0C95710F" w14:textId="77777777" w:rsidTr="00973CF5">
        <w:tc>
          <w:tcPr>
            <w:tcW w:w="3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C5B689" w14:textId="77777777" w:rsidR="00157755" w:rsidRPr="005008FF" w:rsidRDefault="00157755" w:rsidP="007A60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08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xclusion</w:t>
            </w:r>
            <w:proofErr w:type="spellEnd"/>
            <w:r w:rsidRPr="005008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5008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ason</w:t>
            </w:r>
            <w:proofErr w:type="spellEnd"/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9F864CA" w14:textId="77777777" w:rsidR="00157755" w:rsidRPr="005008FF" w:rsidRDefault="00157755" w:rsidP="007A60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3F43A5" w14:textId="77777777" w:rsidR="00157755" w:rsidRPr="005008FF" w:rsidRDefault="00157755" w:rsidP="007A60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12D581" w14:textId="77777777" w:rsidR="00157755" w:rsidRPr="005008FF" w:rsidRDefault="00157755" w:rsidP="007A60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08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presentative</w:t>
            </w:r>
            <w:proofErr w:type="spellEnd"/>
            <w:r w:rsidRPr="005008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5008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xamples</w:t>
            </w:r>
            <w:proofErr w:type="spellEnd"/>
          </w:p>
        </w:tc>
      </w:tr>
      <w:tr w:rsidR="00157755" w:rsidRPr="00973CF5" w14:paraId="0E5149EA" w14:textId="77777777" w:rsidTr="00973CF5">
        <w:tc>
          <w:tcPr>
            <w:tcW w:w="3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1F12F5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 specific assessment of dissociation or self-disturbanc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F2717EC" w14:textId="77777777" w:rsidR="00157755" w:rsidRPr="005008FF" w:rsidRDefault="00157755" w:rsidP="007A60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9CD8730" w14:textId="77777777" w:rsidR="00157755" w:rsidRPr="005008FF" w:rsidRDefault="00157755" w:rsidP="007A60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36.5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C7F6BC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NSS total only; general symptom scales without phenomenology</w:t>
            </w:r>
          </w:p>
        </w:tc>
      </w:tr>
      <w:tr w:rsidR="00157755" w:rsidRPr="00973CF5" w14:paraId="5B39E427" w14:textId="77777777" w:rsidTr="00973CF5">
        <w:tc>
          <w:tcPr>
            <w:tcW w:w="3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8D51A6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ronic psychosis (&gt;5 years) without separate FEP analysi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823D9F" w14:textId="77777777" w:rsidR="00157755" w:rsidRPr="005008FF" w:rsidRDefault="00157755" w:rsidP="007A60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82E150" w14:textId="30F187FC" w:rsidR="00157755" w:rsidRPr="005008FF" w:rsidRDefault="00973CF5" w:rsidP="007A60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9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0AB11F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Mixed samples; no subgroup data for </w:t>
            </w:r>
            <w:proofErr w:type="gramStart"/>
            <w:r w:rsidRPr="005008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cent-onset</w:t>
            </w:r>
            <w:proofErr w:type="gramEnd"/>
          </w:p>
        </w:tc>
      </w:tr>
      <w:tr w:rsidR="00157755" w:rsidRPr="00973CF5" w14:paraId="5FA6E60A" w14:textId="77777777" w:rsidTr="00973CF5">
        <w:tc>
          <w:tcPr>
            <w:tcW w:w="3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F2899A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nnabis not differentiated from other substance us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95C631" w14:textId="77777777" w:rsidR="00157755" w:rsidRPr="005008FF" w:rsidRDefault="00157755" w:rsidP="007A60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E11932" w14:textId="77777777" w:rsidR="00157755" w:rsidRPr="005008FF" w:rsidRDefault="00157755" w:rsidP="007A60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13.5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907360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olysubstance use as single category; no cannabis-specific data</w:t>
            </w:r>
          </w:p>
        </w:tc>
      </w:tr>
      <w:tr w:rsidR="00157755" w:rsidRPr="00973CF5" w14:paraId="10E755F0" w14:textId="77777777" w:rsidTr="00973CF5">
        <w:tc>
          <w:tcPr>
            <w:tcW w:w="3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D4085E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rong study type (review, case report n&lt;10, abstract only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51C5DC" w14:textId="77777777" w:rsidR="00157755" w:rsidRPr="005008FF" w:rsidRDefault="00157755" w:rsidP="007A60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2035E1" w14:textId="77777777" w:rsidR="00157755" w:rsidRPr="005008FF" w:rsidRDefault="00157755" w:rsidP="007A60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9.6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BFD1FB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ystematic reviews; conference abstracts; editorials</w:t>
            </w:r>
          </w:p>
        </w:tc>
      </w:tr>
      <w:tr w:rsidR="00157755" w:rsidRPr="00973CF5" w14:paraId="535A8603" w14:textId="77777777" w:rsidTr="00973CF5">
        <w:tc>
          <w:tcPr>
            <w:tcW w:w="3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F918FCB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ynthetic cannabinoids only (no natural cannabis data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463E5A" w14:textId="77777777" w:rsidR="00157755" w:rsidRPr="005008FF" w:rsidRDefault="00157755" w:rsidP="007A60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D2FA34" w14:textId="77777777" w:rsidR="00157755" w:rsidRPr="005008FF" w:rsidRDefault="00157755" w:rsidP="007A60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5.8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D5924E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PICE/K2 studies without THC comparison</w:t>
            </w:r>
          </w:p>
        </w:tc>
      </w:tr>
      <w:tr w:rsidR="00157755" w:rsidRPr="005008FF" w14:paraId="3D1EC959" w14:textId="77777777" w:rsidTr="00973CF5">
        <w:tc>
          <w:tcPr>
            <w:tcW w:w="3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D40C76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sufficient data for extraction (authors non-responsive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EEEFDF" w14:textId="77777777" w:rsidR="00157755" w:rsidRPr="005008FF" w:rsidRDefault="00157755" w:rsidP="007A60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751229" w14:textId="77777777" w:rsidR="00157755" w:rsidRPr="005008FF" w:rsidRDefault="00157755" w:rsidP="007A60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3.8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4661B3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  <w:proofErr w:type="spellEnd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statistics</w:t>
            </w:r>
            <w:proofErr w:type="spellEnd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; incomplete reporting</w:t>
            </w:r>
          </w:p>
        </w:tc>
      </w:tr>
      <w:tr w:rsidR="00157755" w:rsidRPr="005008FF" w14:paraId="3C401222" w14:textId="77777777" w:rsidTr="00973CF5">
        <w:tc>
          <w:tcPr>
            <w:tcW w:w="3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1F3372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n-English without available translatio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058DA2" w14:textId="77777777" w:rsidR="00157755" w:rsidRPr="005008FF" w:rsidRDefault="00157755" w:rsidP="007A60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1744F0" w14:textId="77777777" w:rsidR="00157755" w:rsidRPr="005008FF" w:rsidRDefault="00157755" w:rsidP="007A60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2.9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BC70CC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2 German, 1 French</w:t>
            </w:r>
          </w:p>
        </w:tc>
      </w:tr>
      <w:tr w:rsidR="00157755" w:rsidRPr="005008FF" w14:paraId="60CB4856" w14:textId="77777777" w:rsidTr="00973CF5">
        <w:tc>
          <w:tcPr>
            <w:tcW w:w="3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047BE5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11B5FE" w14:textId="569B3589" w:rsidR="00157755" w:rsidRPr="005008FF" w:rsidRDefault="00973CF5" w:rsidP="007A60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7F94C9" w14:textId="102219B3" w:rsidR="00157755" w:rsidRPr="005008FF" w:rsidRDefault="00973CF5" w:rsidP="007A60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2.3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7BBB3F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</w:tbl>
    <w:p w14:paraId="71A2ED2C" w14:textId="77777777" w:rsidR="00157755" w:rsidRPr="005008FF" w:rsidRDefault="00157755" w:rsidP="00157755">
      <w:pPr>
        <w:spacing w:before="300" w:after="200"/>
        <w:rPr>
          <w:rFonts w:ascii="Times New Roman" w:hAnsi="Times New Roman" w:cs="Times New Roman"/>
          <w:i/>
          <w:iCs/>
          <w:sz w:val="16"/>
          <w:szCs w:val="16"/>
          <w:lang w:val="en-GB"/>
        </w:rPr>
      </w:pPr>
      <w:r w:rsidRPr="005008FF">
        <w:rPr>
          <w:rFonts w:ascii="Times New Roman" w:hAnsi="Times New Roman" w:cs="Times New Roman"/>
          <w:i/>
          <w:iCs/>
          <w:sz w:val="16"/>
          <w:szCs w:val="16"/>
          <w:lang w:val="en-GB"/>
        </w:rPr>
        <w:t>Note: Total excludes 23 studies that were included in the final review (127 full-text assessed - 23 included = 104 excluded).</w:t>
      </w:r>
    </w:p>
    <w:p w14:paraId="227A5E6F" w14:textId="77777777" w:rsidR="00157755" w:rsidRPr="005008FF" w:rsidRDefault="00157755" w:rsidP="00157755">
      <w:pPr>
        <w:spacing w:before="300" w:after="200"/>
        <w:rPr>
          <w:rFonts w:ascii="Times New Roman" w:hAnsi="Times New Roman" w:cs="Times New Roman"/>
          <w:i/>
          <w:iCs/>
          <w:sz w:val="16"/>
          <w:szCs w:val="16"/>
          <w:lang w:val="en-GB"/>
        </w:rPr>
      </w:pPr>
    </w:p>
    <w:p w14:paraId="5FAB2270" w14:textId="3CFAA145" w:rsidR="00157755" w:rsidRPr="005008FF" w:rsidRDefault="00973CF5" w:rsidP="00973CF5">
      <w:pPr>
        <w:tabs>
          <w:tab w:val="left" w:pos="2280"/>
        </w:tabs>
        <w:spacing w:before="300" w:after="200"/>
        <w:rPr>
          <w:rFonts w:ascii="Times New Roman" w:hAnsi="Times New Roman" w:cs="Times New Roman"/>
          <w:i/>
          <w:iCs/>
          <w:sz w:val="16"/>
          <w:szCs w:val="16"/>
          <w:lang w:val="en-GB"/>
        </w:rPr>
      </w:pPr>
      <w:r>
        <w:rPr>
          <w:rFonts w:ascii="Times New Roman" w:hAnsi="Times New Roman" w:cs="Times New Roman"/>
          <w:i/>
          <w:iCs/>
          <w:sz w:val="16"/>
          <w:szCs w:val="16"/>
          <w:lang w:val="en-GB"/>
        </w:rPr>
        <w:tab/>
      </w:r>
    </w:p>
    <w:p w14:paraId="31905460" w14:textId="77777777" w:rsidR="00157755" w:rsidRPr="005008FF" w:rsidRDefault="00157755" w:rsidP="00157755">
      <w:pPr>
        <w:spacing w:before="300" w:after="200"/>
        <w:rPr>
          <w:rFonts w:ascii="Times New Roman" w:hAnsi="Times New Roman" w:cs="Times New Roman"/>
          <w:i/>
          <w:iCs/>
          <w:sz w:val="16"/>
          <w:szCs w:val="16"/>
          <w:lang w:val="en-GB"/>
        </w:rPr>
      </w:pPr>
    </w:p>
    <w:p w14:paraId="2228AB37" w14:textId="77777777" w:rsidR="00157755" w:rsidRPr="005008FF" w:rsidRDefault="00157755" w:rsidP="00157755">
      <w:pPr>
        <w:spacing w:before="300" w:after="200"/>
        <w:rPr>
          <w:rFonts w:ascii="Times New Roman" w:hAnsi="Times New Roman" w:cs="Times New Roman"/>
          <w:i/>
          <w:iCs/>
          <w:sz w:val="16"/>
          <w:szCs w:val="16"/>
          <w:lang w:val="en-GB"/>
        </w:rPr>
      </w:pPr>
    </w:p>
    <w:p w14:paraId="7F7E52B1" w14:textId="77777777" w:rsidR="00157755" w:rsidRPr="005008FF" w:rsidRDefault="00157755" w:rsidP="00157755">
      <w:pPr>
        <w:spacing w:before="300" w:after="200"/>
        <w:rPr>
          <w:rFonts w:ascii="Times New Roman" w:hAnsi="Times New Roman" w:cs="Times New Roman"/>
          <w:i/>
          <w:iCs/>
          <w:sz w:val="16"/>
          <w:szCs w:val="16"/>
          <w:lang w:val="en-GB"/>
        </w:rPr>
      </w:pPr>
    </w:p>
    <w:p w14:paraId="608B5D05" w14:textId="77777777" w:rsidR="00157755" w:rsidRPr="005008FF" w:rsidRDefault="00157755" w:rsidP="00157755">
      <w:pPr>
        <w:spacing w:before="300" w:after="200"/>
        <w:rPr>
          <w:rFonts w:ascii="Times New Roman" w:hAnsi="Times New Roman" w:cs="Times New Roman"/>
          <w:i/>
          <w:iCs/>
          <w:sz w:val="16"/>
          <w:szCs w:val="16"/>
          <w:lang w:val="en-GB"/>
        </w:rPr>
      </w:pPr>
    </w:p>
    <w:p w14:paraId="0B6B0FF8" w14:textId="77777777" w:rsidR="00157755" w:rsidRPr="005008FF" w:rsidRDefault="00157755" w:rsidP="00157755">
      <w:pPr>
        <w:spacing w:before="300" w:after="200"/>
        <w:rPr>
          <w:rFonts w:ascii="Times New Roman" w:hAnsi="Times New Roman" w:cs="Times New Roman"/>
          <w:i/>
          <w:iCs/>
          <w:sz w:val="16"/>
          <w:szCs w:val="16"/>
          <w:lang w:val="en-GB"/>
        </w:rPr>
      </w:pPr>
    </w:p>
    <w:p w14:paraId="160D18C1" w14:textId="77777777" w:rsidR="00157755" w:rsidRPr="005008FF" w:rsidRDefault="00157755" w:rsidP="00157755">
      <w:pPr>
        <w:spacing w:before="300" w:after="200"/>
        <w:rPr>
          <w:rFonts w:ascii="Times New Roman" w:hAnsi="Times New Roman" w:cs="Times New Roman"/>
          <w:i/>
          <w:iCs/>
          <w:sz w:val="16"/>
          <w:szCs w:val="16"/>
          <w:lang w:val="en-GB"/>
        </w:rPr>
      </w:pPr>
    </w:p>
    <w:p w14:paraId="0DFAFE11" w14:textId="77777777" w:rsidR="00157755" w:rsidRPr="005008FF" w:rsidRDefault="00157755" w:rsidP="00157755">
      <w:pPr>
        <w:spacing w:before="300" w:after="200"/>
        <w:rPr>
          <w:rFonts w:ascii="Times New Roman" w:hAnsi="Times New Roman" w:cs="Times New Roman"/>
          <w:i/>
          <w:iCs/>
          <w:sz w:val="16"/>
          <w:szCs w:val="16"/>
          <w:lang w:val="en-GB"/>
        </w:rPr>
      </w:pPr>
    </w:p>
    <w:p w14:paraId="7FDFE3F6" w14:textId="77777777" w:rsidR="00157755" w:rsidRPr="005008FF" w:rsidRDefault="00157755" w:rsidP="00157755">
      <w:pPr>
        <w:spacing w:before="300" w:after="200"/>
        <w:rPr>
          <w:rFonts w:ascii="Times New Roman" w:hAnsi="Times New Roman" w:cs="Times New Roman"/>
          <w:sz w:val="16"/>
          <w:szCs w:val="16"/>
          <w:lang w:val="en-GB"/>
        </w:rPr>
      </w:pPr>
    </w:p>
    <w:p w14:paraId="03381696" w14:textId="17D176BF" w:rsidR="00157755" w:rsidRPr="005008FF" w:rsidRDefault="00157755" w:rsidP="00157755">
      <w:pPr>
        <w:pStyle w:val="Titolo1"/>
        <w:spacing w:after="300"/>
        <w:rPr>
          <w:rFonts w:ascii="Times New Roman" w:hAnsi="Times New Roman" w:cs="Times New Roman"/>
          <w:sz w:val="16"/>
          <w:szCs w:val="16"/>
          <w:lang w:val="en-GB"/>
        </w:rPr>
      </w:pPr>
      <w:r w:rsidRPr="005008FF">
        <w:rPr>
          <w:rFonts w:ascii="Times New Roman" w:hAnsi="Times New Roman" w:cs="Times New Roman"/>
          <w:b/>
          <w:bCs/>
          <w:sz w:val="16"/>
          <w:szCs w:val="16"/>
          <w:lang w:val="en-GB"/>
        </w:rPr>
        <w:t>Appendix 3. Assessment Instruments Used Across Included Studies (N=2</w:t>
      </w:r>
      <w:r w:rsidR="007E59C5" w:rsidRPr="005008FF">
        <w:rPr>
          <w:rFonts w:ascii="Times New Roman" w:hAnsi="Times New Roman" w:cs="Times New Roman"/>
          <w:b/>
          <w:bCs/>
          <w:sz w:val="16"/>
          <w:szCs w:val="16"/>
          <w:lang w:val="en-GB"/>
        </w:rPr>
        <w:t>2</w:t>
      </w:r>
      <w:r w:rsidRPr="005008FF">
        <w:rPr>
          <w:rFonts w:ascii="Times New Roman" w:hAnsi="Times New Roman" w:cs="Times New Roman"/>
          <w:b/>
          <w:bCs/>
          <w:sz w:val="16"/>
          <w:szCs w:val="16"/>
          <w:lang w:val="en-GB"/>
        </w:rPr>
        <w:t>)</w:t>
      </w:r>
    </w:p>
    <w:tbl>
      <w:tblPr>
        <w:tblW w:w="10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80" w:type="dxa"/>
          <w:left w:w="100" w:type="dxa"/>
          <w:bottom w:w="80" w:type="dxa"/>
          <w:right w:w="100" w:type="dxa"/>
        </w:tblCellMar>
        <w:tblLook w:val="04A0" w:firstRow="1" w:lastRow="0" w:firstColumn="1" w:lastColumn="0" w:noHBand="0" w:noVBand="1"/>
      </w:tblPr>
      <w:tblGrid>
        <w:gridCol w:w="1926"/>
        <w:gridCol w:w="2383"/>
        <w:gridCol w:w="879"/>
        <w:gridCol w:w="3822"/>
      </w:tblGrid>
      <w:tr w:rsidR="00157755" w:rsidRPr="005008FF" w14:paraId="12997240" w14:textId="77777777" w:rsidTr="007A606C">
        <w:tc>
          <w:tcPr>
            <w:tcW w:w="2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C72706" w14:textId="77777777" w:rsidR="00157755" w:rsidRPr="005008FF" w:rsidRDefault="00157755" w:rsidP="007A60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08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strument</w:t>
            </w:r>
            <w:proofErr w:type="spellEnd"/>
            <w:r w:rsidRPr="005008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5008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ype</w:t>
            </w:r>
            <w:proofErr w:type="spellEnd"/>
          </w:p>
        </w:tc>
        <w:tc>
          <w:tcPr>
            <w:tcW w:w="2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30E34F" w14:textId="77777777" w:rsidR="00157755" w:rsidRPr="005008FF" w:rsidRDefault="00157755" w:rsidP="007A60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08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strument</w:t>
            </w:r>
            <w:proofErr w:type="spellEnd"/>
            <w:r w:rsidRPr="005008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Nam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8CF4D0" w14:textId="77777777" w:rsidR="00157755" w:rsidRPr="005008FF" w:rsidRDefault="00157755" w:rsidP="007A60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dies (n)</w:t>
            </w:r>
          </w:p>
        </w:tc>
        <w:tc>
          <w:tcPr>
            <w:tcW w:w="4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98A25B" w14:textId="77777777" w:rsidR="00157755" w:rsidRPr="005008FF" w:rsidRDefault="00157755" w:rsidP="007A60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ey Features / Scoring</w:t>
            </w:r>
          </w:p>
        </w:tc>
      </w:tr>
      <w:tr w:rsidR="00157755" w:rsidRPr="005008FF" w14:paraId="6143B4C9" w14:textId="77777777" w:rsidTr="007A606C">
        <w:tc>
          <w:tcPr>
            <w:tcW w:w="2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C0B806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08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ssociation</w:t>
            </w:r>
            <w:proofErr w:type="spellEnd"/>
            <w:r w:rsidRPr="005008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5008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sures</w:t>
            </w:r>
            <w:proofErr w:type="spellEnd"/>
          </w:p>
        </w:tc>
        <w:tc>
          <w:tcPr>
            <w:tcW w:w="2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608F8E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6FF81B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8DDC27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57755" w:rsidRPr="00973CF5" w14:paraId="60109DC4" w14:textId="77777777" w:rsidTr="007A606C">
        <w:tc>
          <w:tcPr>
            <w:tcW w:w="2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7B5D14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AED536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DES-II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361F5B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4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5DBC61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 items, 0-100 scale; ≥30 pathological threshold; subscales: amnesia, absorption, depersonalization/derealization</w:t>
            </w:r>
          </w:p>
        </w:tc>
      </w:tr>
      <w:tr w:rsidR="00157755" w:rsidRPr="00973CF5" w14:paraId="293F2EEB" w14:textId="77777777" w:rsidTr="007A606C">
        <w:tc>
          <w:tcPr>
            <w:tcW w:w="2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8161CF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923AD6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 xml:space="preserve">Cambridge </w:t>
            </w:r>
            <w:proofErr w:type="spellStart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Depersonalization</w:t>
            </w:r>
            <w:proofErr w:type="spellEnd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 xml:space="preserve"> Scal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E7E84E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C7B388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 items, frequency and duration ratings; focuses on depersonalization/derealization specifically</w:t>
            </w:r>
          </w:p>
        </w:tc>
      </w:tr>
      <w:tr w:rsidR="00157755" w:rsidRPr="00973CF5" w14:paraId="5FC71966" w14:textId="77777777" w:rsidTr="007A606C">
        <w:tc>
          <w:tcPr>
            <w:tcW w:w="2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F7B4ED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E4D3D7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 xml:space="preserve">PANSS </w:t>
            </w:r>
            <w:proofErr w:type="spellStart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Dissociation</w:t>
            </w:r>
            <w:proofErr w:type="spellEnd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 xml:space="preserve"> Item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99FE71B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719DFF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lected items: G12 (lack of judgment), G9 (unusual thought content); 1-7 Likert scale</w:t>
            </w:r>
          </w:p>
        </w:tc>
      </w:tr>
      <w:tr w:rsidR="00157755" w:rsidRPr="005008FF" w14:paraId="41ECBFFD" w14:textId="77777777" w:rsidTr="007A606C">
        <w:tc>
          <w:tcPr>
            <w:tcW w:w="2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264F1E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B635C5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CADS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39BAC7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BF5A01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Clinician-Administered</w:t>
            </w:r>
            <w:proofErr w:type="spellEnd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 xml:space="preserve"> Dissociative States Scale; 27 items, 0-4 scale; acute dissociative </w:t>
            </w:r>
            <w:proofErr w:type="spellStart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states</w:t>
            </w:r>
            <w:proofErr w:type="spellEnd"/>
          </w:p>
        </w:tc>
      </w:tr>
      <w:tr w:rsidR="00157755" w:rsidRPr="00973CF5" w14:paraId="153335EF" w14:textId="77777777" w:rsidTr="007A606C">
        <w:tc>
          <w:tcPr>
            <w:tcW w:w="2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8E2EC5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A4F796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Psychotomimetic</w:t>
            </w:r>
            <w:proofErr w:type="spellEnd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 xml:space="preserve"> States Inventory (PSI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BAFBED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5F830C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nnabis-induced psychotic symptoms; validated scale for acute effects; multiple dimensions including perceptual alterations and cognitive disorganization</w:t>
            </w:r>
          </w:p>
        </w:tc>
      </w:tr>
      <w:tr w:rsidR="00157755" w:rsidRPr="005008FF" w14:paraId="3BA7B74C" w14:textId="77777777" w:rsidTr="007A606C">
        <w:tc>
          <w:tcPr>
            <w:tcW w:w="2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A8CBBE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lf-</w:t>
            </w:r>
            <w:proofErr w:type="spellStart"/>
            <w:r w:rsidRPr="005008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sturbance</w:t>
            </w:r>
            <w:proofErr w:type="spellEnd"/>
            <w:r w:rsidRPr="005008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5008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sures</w:t>
            </w:r>
            <w:proofErr w:type="spellEnd"/>
          </w:p>
        </w:tc>
        <w:tc>
          <w:tcPr>
            <w:tcW w:w="2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9D2186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1BE1ED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B72F8C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57755" w:rsidRPr="00973CF5" w14:paraId="22921429" w14:textId="77777777" w:rsidTr="007A606C">
        <w:tc>
          <w:tcPr>
            <w:tcW w:w="2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2FA33F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966A0D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EAS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6F371C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A20477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xamination of Anomalous Self-Experience; 57 items in 5 domains; 0-4 severity; semi-structured interview; excellent reliability (kappa&gt;0.80)</w:t>
            </w:r>
          </w:p>
        </w:tc>
      </w:tr>
      <w:tr w:rsidR="00157755" w:rsidRPr="00973CF5" w14:paraId="5125A249" w14:textId="77777777" w:rsidTr="007A606C">
        <w:tc>
          <w:tcPr>
            <w:tcW w:w="2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1C34F2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280FC4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Salience</w:t>
            </w:r>
            <w:proofErr w:type="spellEnd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Attribution</w:t>
            </w:r>
            <w:proofErr w:type="spellEnd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 xml:space="preserve"> Test (SAT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F1A29A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F7C3F7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obabilistic reward-learning task measuring aberrant salience; implicit and explicit measures; adaptive motivational salience vs maladaptive aberrant salience</w:t>
            </w:r>
          </w:p>
        </w:tc>
      </w:tr>
      <w:tr w:rsidR="00157755" w:rsidRPr="00973CF5" w14:paraId="79A392FE" w14:textId="77777777" w:rsidTr="007A606C">
        <w:tc>
          <w:tcPr>
            <w:tcW w:w="2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CFB645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90302F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BSAB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9560F9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B631DC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onn Scale for Assessment of Basic Symptoms; self-disturbance items subset</w:t>
            </w:r>
          </w:p>
        </w:tc>
      </w:tr>
      <w:tr w:rsidR="00157755" w:rsidRPr="005008FF" w14:paraId="2A8C6B6D" w14:textId="77777777" w:rsidTr="007A606C">
        <w:tc>
          <w:tcPr>
            <w:tcW w:w="2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4B24D2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annabis </w:t>
            </w:r>
            <w:proofErr w:type="spellStart"/>
            <w:r w:rsidRPr="005008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ssessment</w:t>
            </w:r>
            <w:proofErr w:type="spellEnd"/>
          </w:p>
        </w:tc>
        <w:tc>
          <w:tcPr>
            <w:tcW w:w="2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D03A38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565D73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4BB5DC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57755" w:rsidRPr="00973CF5" w14:paraId="4719D1A7" w14:textId="77777777" w:rsidTr="007A606C">
        <w:tc>
          <w:tcPr>
            <w:tcW w:w="2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01F868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A39662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SCID-I CUD Modul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CCF6F5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2AE82C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ructured Clinical Interview; DSM-IV Dependence or DSM-5 Cannabis Use Disorder diagnosis</w:t>
            </w:r>
          </w:p>
        </w:tc>
      </w:tr>
      <w:tr w:rsidR="00157755" w:rsidRPr="00973CF5" w14:paraId="64150DAA" w14:textId="77777777" w:rsidTr="007A606C">
        <w:tc>
          <w:tcPr>
            <w:tcW w:w="2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8CBC33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1CC3C5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Structured</w:t>
            </w:r>
            <w:proofErr w:type="spellEnd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 xml:space="preserve"> Interview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8F5533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4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C4704D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requency (never/occasional/weekly/daily), duration, age onset, potency when available, dependency/abuse status</w:t>
            </w:r>
          </w:p>
        </w:tc>
      </w:tr>
      <w:tr w:rsidR="00157755" w:rsidRPr="00973CF5" w14:paraId="16105DFC" w14:textId="77777777" w:rsidTr="007A606C">
        <w:tc>
          <w:tcPr>
            <w:tcW w:w="2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BA2ED8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A3C026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Urinalysis</w:t>
            </w:r>
            <w:proofErr w:type="spellEnd"/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0F6E09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FD2F68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C metabolite detection; confirms recent use (2-4 weeks for regular users)</w:t>
            </w:r>
          </w:p>
        </w:tc>
      </w:tr>
      <w:tr w:rsidR="00157755" w:rsidRPr="00973CF5" w14:paraId="464DD91B" w14:textId="77777777" w:rsidTr="007A606C">
        <w:tc>
          <w:tcPr>
            <w:tcW w:w="2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F23EAD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5B3A2E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 xml:space="preserve">Self-Report </w:t>
            </w:r>
            <w:proofErr w:type="spellStart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Questionnaire</w:t>
            </w:r>
            <w:proofErr w:type="spellEnd"/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D3CD8D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4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818812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ifetime use, frequency patterns, self-reported potency</w:t>
            </w:r>
          </w:p>
        </w:tc>
      </w:tr>
      <w:tr w:rsidR="00157755" w:rsidRPr="005008FF" w14:paraId="7C854CDC" w14:textId="77777777" w:rsidTr="007A606C">
        <w:tc>
          <w:tcPr>
            <w:tcW w:w="2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8EADFC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08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sychotic</w:t>
            </w:r>
            <w:proofErr w:type="spellEnd"/>
            <w:r w:rsidRPr="005008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5008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ymptoms</w:t>
            </w:r>
            <w:proofErr w:type="spellEnd"/>
          </w:p>
        </w:tc>
        <w:tc>
          <w:tcPr>
            <w:tcW w:w="2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B579D6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0FBFB0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399E93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57755" w:rsidRPr="005008FF" w14:paraId="68765BA9" w14:textId="77777777" w:rsidTr="007A606C">
        <w:tc>
          <w:tcPr>
            <w:tcW w:w="2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E27D80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F5486E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PANS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E86EE3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4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F2ECE2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 xml:space="preserve">Positive and Negative </w:t>
            </w:r>
            <w:proofErr w:type="spellStart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Syndrome</w:t>
            </w:r>
            <w:proofErr w:type="spellEnd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 xml:space="preserve"> Scale; 30 items, 1-7 scale; positive, negative, general </w:t>
            </w:r>
            <w:proofErr w:type="spellStart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subscales</w:t>
            </w:r>
            <w:proofErr w:type="spellEnd"/>
          </w:p>
        </w:tc>
      </w:tr>
      <w:tr w:rsidR="00157755" w:rsidRPr="00973CF5" w14:paraId="6D8B996E" w14:textId="77777777" w:rsidTr="007A606C">
        <w:tc>
          <w:tcPr>
            <w:tcW w:w="2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A76020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1F7D85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BPR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1F459D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BE59E6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rief Psychiatric Rating Scale; 18-24 items depending on version</w:t>
            </w:r>
          </w:p>
        </w:tc>
      </w:tr>
      <w:tr w:rsidR="00157755" w:rsidRPr="005008FF" w14:paraId="29AE45E6" w14:textId="77777777" w:rsidTr="007A606C">
        <w:tc>
          <w:tcPr>
            <w:tcW w:w="2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89F8BD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08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unctional</w:t>
            </w:r>
            <w:proofErr w:type="spellEnd"/>
            <w:r w:rsidRPr="005008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5008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utcomes</w:t>
            </w:r>
            <w:proofErr w:type="spellEnd"/>
          </w:p>
        </w:tc>
        <w:tc>
          <w:tcPr>
            <w:tcW w:w="2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18342B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96105E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FEA936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57755" w:rsidRPr="00973CF5" w14:paraId="737E28FF" w14:textId="77777777" w:rsidTr="007A606C">
        <w:tc>
          <w:tcPr>
            <w:tcW w:w="2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BC54C2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0C65E6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GAF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AE1713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4B80AAC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lobal Assessment of Functioning; 0-100 scale; symptom severity and social/occupational functioning</w:t>
            </w:r>
          </w:p>
        </w:tc>
      </w:tr>
      <w:tr w:rsidR="00157755" w:rsidRPr="00973CF5" w14:paraId="1259F98C" w14:textId="77777777" w:rsidTr="007A606C">
        <w:tc>
          <w:tcPr>
            <w:tcW w:w="2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9F7A789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E31800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SOFA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1C7AAF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9B7EBD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ocial and Occupational Functioning Assessment Scale; 0-100; functioning independent of symptoms</w:t>
            </w:r>
          </w:p>
        </w:tc>
      </w:tr>
      <w:tr w:rsidR="00157755" w:rsidRPr="005008FF" w14:paraId="514406B6" w14:textId="77777777" w:rsidTr="007A606C">
        <w:tc>
          <w:tcPr>
            <w:tcW w:w="2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C71E04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08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eurobiological</w:t>
            </w:r>
            <w:proofErr w:type="spellEnd"/>
            <w:r w:rsidRPr="005008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5008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sures</w:t>
            </w:r>
            <w:proofErr w:type="spellEnd"/>
          </w:p>
        </w:tc>
        <w:tc>
          <w:tcPr>
            <w:tcW w:w="2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D75519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E86B2A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63DDE2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57755" w:rsidRPr="00973CF5" w14:paraId="2594CFC9" w14:textId="77777777" w:rsidTr="007A606C">
        <w:tc>
          <w:tcPr>
            <w:tcW w:w="2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C24544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E810AD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CB1 Receptor PET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D4A7EC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3AD1F2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ositron emission tomography with CB1 radioligands; measures receptor availability; regions: PFC, insula, PCC</w:t>
            </w:r>
          </w:p>
        </w:tc>
      </w:tr>
      <w:tr w:rsidR="00157755" w:rsidRPr="00973CF5" w14:paraId="4E8F248F" w14:textId="77777777" w:rsidTr="007A606C">
        <w:tc>
          <w:tcPr>
            <w:tcW w:w="2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F42591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520A76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[18</w:t>
            </w:r>
            <w:proofErr w:type="gramStart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F]-</w:t>
            </w:r>
            <w:proofErr w:type="gramEnd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DOPA PET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682217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F0A24C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Dopamine synthesis capacity measurement; </w:t>
            </w:r>
            <w:proofErr w:type="spellStart"/>
            <w:r w:rsidRPr="005008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icer</w:t>
            </w:r>
            <w:proofErr w:type="spellEnd"/>
            <w:r w:rsidRPr="005008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influx rate constant); striatal subregions (associative, limbic, sensorimotor)</w:t>
            </w:r>
          </w:p>
        </w:tc>
      </w:tr>
      <w:tr w:rsidR="00157755" w:rsidRPr="00973CF5" w14:paraId="5B6089D5" w14:textId="77777777" w:rsidTr="007A606C">
        <w:tc>
          <w:tcPr>
            <w:tcW w:w="2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7A71F7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72FFC6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Peripheral</w:t>
            </w:r>
            <w:proofErr w:type="spellEnd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Endocannabinoids</w:t>
            </w:r>
            <w:proofErr w:type="spellEnd"/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CB301C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019290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lasma 2-AG and anandamide levels; ELISA or mass spectrometry</w:t>
            </w:r>
          </w:p>
        </w:tc>
      </w:tr>
      <w:tr w:rsidR="00157755" w:rsidRPr="00973CF5" w14:paraId="1DAF8308" w14:textId="77777777" w:rsidTr="007A606C">
        <w:tc>
          <w:tcPr>
            <w:tcW w:w="2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94A352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4A4CB1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fMRI</w:t>
            </w:r>
            <w:proofErr w:type="spellEnd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Resting</w:t>
            </w:r>
            <w:proofErr w:type="spellEnd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-Stat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6CFC37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14A29E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efault mode network connectivity; DMN-ECN anticorrelation; regional activation patterns</w:t>
            </w:r>
          </w:p>
        </w:tc>
      </w:tr>
      <w:tr w:rsidR="00157755" w:rsidRPr="005008FF" w14:paraId="44BFA548" w14:textId="77777777" w:rsidTr="007A606C">
        <w:tc>
          <w:tcPr>
            <w:tcW w:w="2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429881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08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etic</w:t>
            </w:r>
            <w:proofErr w:type="spellEnd"/>
            <w:r w:rsidRPr="005008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Markers</w:t>
            </w:r>
          </w:p>
        </w:tc>
        <w:tc>
          <w:tcPr>
            <w:tcW w:w="2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E17B76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4A153D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1DA7EB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57755" w:rsidRPr="00973CF5" w14:paraId="698CE1A0" w14:textId="77777777" w:rsidTr="007A606C">
        <w:tc>
          <w:tcPr>
            <w:tcW w:w="2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349CDE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729EBC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COMT Val158Met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403A9C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1541DF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techol-O-methyltransferase polymorphism; dopamine catabolism; gene-environment interaction</w:t>
            </w:r>
          </w:p>
        </w:tc>
      </w:tr>
      <w:tr w:rsidR="00157755" w:rsidRPr="00973CF5" w14:paraId="0D9E5B1C" w14:textId="77777777" w:rsidTr="007A606C">
        <w:tc>
          <w:tcPr>
            <w:tcW w:w="2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B89A41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02955E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CNR1 (rs2023239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290440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94E190" w14:textId="77777777" w:rsidR="00157755" w:rsidRPr="005008FF" w:rsidRDefault="00157755" w:rsidP="007A606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nnabinoid receptor 1 gene polymorphism; CB1 receptor expression and function</w:t>
            </w:r>
          </w:p>
        </w:tc>
      </w:tr>
    </w:tbl>
    <w:p w14:paraId="4B6BB400" w14:textId="0F19F626" w:rsidR="004A0BF7" w:rsidRPr="005008FF" w:rsidRDefault="00157755" w:rsidP="004A0BF7">
      <w:pPr>
        <w:pageBreakBefore/>
        <w:rPr>
          <w:rFonts w:ascii="Times New Roman" w:hAnsi="Times New Roman" w:cs="Times New Roman"/>
          <w:sz w:val="16"/>
          <w:szCs w:val="16"/>
          <w:lang w:val="en-GB"/>
        </w:rPr>
      </w:pPr>
      <w:r w:rsidRPr="005008FF">
        <w:rPr>
          <w:rFonts w:ascii="Times New Roman" w:hAnsi="Times New Roman" w:cs="Times New Roman"/>
          <w:i/>
          <w:iCs/>
          <w:sz w:val="16"/>
          <w:szCs w:val="16"/>
          <w:lang w:val="en-GB"/>
        </w:rPr>
        <w:t>Note: Studies may have used multiple instruments. SAT = Salience Attribution Test; PSI = Psychotomimetic States Inventory; [18F]-DOPA = 3,4-dihydroxy-6-[18</w:t>
      </w:r>
      <w:proofErr w:type="gramStart"/>
      <w:r w:rsidRPr="005008FF">
        <w:rPr>
          <w:rFonts w:ascii="Times New Roman" w:hAnsi="Times New Roman" w:cs="Times New Roman"/>
          <w:i/>
          <w:iCs/>
          <w:sz w:val="16"/>
          <w:szCs w:val="16"/>
          <w:lang w:val="en-GB"/>
        </w:rPr>
        <w:t>F]</w:t>
      </w:r>
      <w:proofErr w:type="spellStart"/>
      <w:r w:rsidRPr="005008FF">
        <w:rPr>
          <w:rFonts w:ascii="Times New Roman" w:hAnsi="Times New Roman" w:cs="Times New Roman"/>
          <w:i/>
          <w:iCs/>
          <w:sz w:val="16"/>
          <w:szCs w:val="16"/>
          <w:lang w:val="en-GB"/>
        </w:rPr>
        <w:t>fluoro</w:t>
      </w:r>
      <w:proofErr w:type="spellEnd"/>
      <w:proofErr w:type="gramEnd"/>
      <w:r w:rsidRPr="005008FF">
        <w:rPr>
          <w:rFonts w:ascii="Times New Roman" w:hAnsi="Times New Roman" w:cs="Times New Roman"/>
          <w:i/>
          <w:iCs/>
          <w:sz w:val="16"/>
          <w:szCs w:val="16"/>
          <w:lang w:val="en-GB"/>
        </w:rPr>
        <w:t xml:space="preserve">-L-phenylalanine; </w:t>
      </w:r>
      <w:proofErr w:type="spellStart"/>
      <w:r w:rsidRPr="005008FF">
        <w:rPr>
          <w:rFonts w:ascii="Times New Roman" w:hAnsi="Times New Roman" w:cs="Times New Roman"/>
          <w:i/>
          <w:iCs/>
          <w:sz w:val="16"/>
          <w:szCs w:val="16"/>
          <w:lang w:val="en-GB"/>
        </w:rPr>
        <w:t>Kicer</w:t>
      </w:r>
      <w:proofErr w:type="spellEnd"/>
      <w:r w:rsidRPr="005008FF">
        <w:rPr>
          <w:rFonts w:ascii="Times New Roman" w:hAnsi="Times New Roman" w:cs="Times New Roman"/>
          <w:i/>
          <w:iCs/>
          <w:sz w:val="16"/>
          <w:szCs w:val="16"/>
          <w:lang w:val="en-GB"/>
        </w:rPr>
        <w:t xml:space="preserve"> = influx rate constant; PET = positron emission tomography; fMRI = functional magnetic re</w:t>
      </w:r>
    </w:p>
    <w:p w14:paraId="34F6F121" w14:textId="77777777" w:rsidR="004A0BF7" w:rsidRPr="005008FF" w:rsidRDefault="004A0BF7" w:rsidP="004A0BF7">
      <w:pPr>
        <w:pageBreakBefore/>
        <w:rPr>
          <w:rFonts w:ascii="Times New Roman" w:hAnsi="Times New Roman" w:cs="Times New Roman"/>
          <w:sz w:val="16"/>
          <w:szCs w:val="16"/>
          <w:lang w:val="en-GB"/>
        </w:rPr>
      </w:pPr>
    </w:p>
    <w:p w14:paraId="008D51B7" w14:textId="77777777" w:rsidR="004A0BF7" w:rsidRPr="005008FF" w:rsidRDefault="004A0BF7" w:rsidP="004A0BF7">
      <w:pPr>
        <w:spacing w:before="300" w:after="150"/>
        <w:rPr>
          <w:rFonts w:ascii="Times New Roman" w:hAnsi="Times New Roman" w:cs="Times New Roman"/>
          <w:sz w:val="16"/>
          <w:szCs w:val="16"/>
          <w:lang w:val="en-GB"/>
        </w:rPr>
      </w:pPr>
      <w:r w:rsidRPr="005008FF">
        <w:rPr>
          <w:rFonts w:ascii="Times New Roman" w:hAnsi="Times New Roman" w:cs="Times New Roman"/>
          <w:b/>
          <w:bCs/>
          <w:sz w:val="16"/>
          <w:szCs w:val="16"/>
          <w:lang w:val="en-GB"/>
        </w:rPr>
        <w:t>Appendix 4. Individual Study Quality Assessment Scor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114"/>
        <w:gridCol w:w="1179"/>
        <w:gridCol w:w="1354"/>
        <w:gridCol w:w="1177"/>
        <w:gridCol w:w="1177"/>
        <w:gridCol w:w="2023"/>
      </w:tblGrid>
      <w:tr w:rsidR="004A0BF7" w:rsidRPr="005008FF" w14:paraId="7D416EA1" w14:textId="77777777" w:rsidTr="007E59C5">
        <w:trPr>
          <w:tblHeader/>
        </w:trPr>
        <w:tc>
          <w:tcPr>
            <w:tcW w:w="211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0C0C0"/>
            <w:vAlign w:val="center"/>
          </w:tcPr>
          <w:p w14:paraId="48847AF9" w14:textId="77777777" w:rsidR="004A0BF7" w:rsidRPr="005008FF" w:rsidRDefault="004A0BF7" w:rsidP="00FA17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117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0C0C0"/>
            <w:vAlign w:val="center"/>
          </w:tcPr>
          <w:p w14:paraId="1D6E83B8" w14:textId="77777777" w:rsidR="004A0BF7" w:rsidRPr="005008FF" w:rsidRDefault="004A0BF7" w:rsidP="00FA17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08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lection</w:t>
            </w:r>
            <w:proofErr w:type="spellEnd"/>
            <w:r w:rsidRPr="005008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0-4)</w:t>
            </w:r>
          </w:p>
        </w:tc>
        <w:tc>
          <w:tcPr>
            <w:tcW w:w="135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0C0C0"/>
            <w:vAlign w:val="center"/>
          </w:tcPr>
          <w:p w14:paraId="33BFDFF1" w14:textId="77777777" w:rsidR="004A0BF7" w:rsidRPr="005008FF" w:rsidRDefault="004A0BF7" w:rsidP="00FA17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08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parability</w:t>
            </w:r>
            <w:proofErr w:type="spellEnd"/>
            <w:r w:rsidRPr="005008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0-2)</w:t>
            </w:r>
          </w:p>
        </w:tc>
        <w:tc>
          <w:tcPr>
            <w:tcW w:w="117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0C0C0"/>
            <w:vAlign w:val="center"/>
          </w:tcPr>
          <w:p w14:paraId="62FEFFEF" w14:textId="77777777" w:rsidR="004A0BF7" w:rsidRPr="005008FF" w:rsidRDefault="004A0BF7" w:rsidP="00FA17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08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utcome</w:t>
            </w:r>
            <w:proofErr w:type="spellEnd"/>
            <w:r w:rsidRPr="005008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0-3)</w:t>
            </w:r>
          </w:p>
        </w:tc>
        <w:tc>
          <w:tcPr>
            <w:tcW w:w="117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0C0C0"/>
            <w:vAlign w:val="center"/>
          </w:tcPr>
          <w:p w14:paraId="6BAD566D" w14:textId="77777777" w:rsidR="004A0BF7" w:rsidRPr="005008FF" w:rsidRDefault="004A0BF7" w:rsidP="00FA17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 (0-9)</w:t>
            </w:r>
          </w:p>
        </w:tc>
        <w:tc>
          <w:tcPr>
            <w:tcW w:w="202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0C0C0"/>
            <w:vAlign w:val="center"/>
          </w:tcPr>
          <w:p w14:paraId="73D9954C" w14:textId="77777777" w:rsidR="004A0BF7" w:rsidRPr="005008FF" w:rsidRDefault="004A0BF7" w:rsidP="00FA17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uality Rating</w:t>
            </w:r>
          </w:p>
        </w:tc>
      </w:tr>
      <w:tr w:rsidR="004A0BF7" w:rsidRPr="005008FF" w14:paraId="09A7544B" w14:textId="77777777" w:rsidTr="007E59C5">
        <w:tc>
          <w:tcPr>
            <w:tcW w:w="211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23E1797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Ricci et al., 2021</w:t>
            </w:r>
          </w:p>
        </w:tc>
        <w:tc>
          <w:tcPr>
            <w:tcW w:w="117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31BD47F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5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DB3E168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7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8DB2162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7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99C74D5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02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23AED1D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4A0BF7" w:rsidRPr="005008FF" w14:paraId="39357535" w14:textId="77777777" w:rsidTr="007E59C5">
        <w:tc>
          <w:tcPr>
            <w:tcW w:w="211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3598427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Quattrone et al., 2020</w:t>
            </w:r>
          </w:p>
        </w:tc>
        <w:tc>
          <w:tcPr>
            <w:tcW w:w="117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C2FD43D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35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1EDFC9A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7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20094FD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7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B6056BE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02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9ECB700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4A0BF7" w:rsidRPr="005008FF" w14:paraId="05724AE7" w14:textId="77777777" w:rsidTr="007E59C5">
        <w:tc>
          <w:tcPr>
            <w:tcW w:w="211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2DE55E8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Di Forti et al., 2019</w:t>
            </w:r>
          </w:p>
        </w:tc>
        <w:tc>
          <w:tcPr>
            <w:tcW w:w="117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6929573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5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07C3365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7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7CC82A2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7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BBC4BA1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02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1AE43F8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4A0BF7" w:rsidRPr="005008FF" w14:paraId="15C6D678" w14:textId="77777777" w:rsidTr="007E59C5">
        <w:tc>
          <w:tcPr>
            <w:tcW w:w="211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CB0302D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Freeman et al., 2019</w:t>
            </w:r>
          </w:p>
        </w:tc>
        <w:tc>
          <w:tcPr>
            <w:tcW w:w="117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E34E0EC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5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DA5AEE1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832ABDB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7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AF7BA49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02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CB27887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4A0BF7" w:rsidRPr="005008FF" w14:paraId="46BE5E72" w14:textId="77777777" w:rsidTr="007E59C5">
        <w:tc>
          <w:tcPr>
            <w:tcW w:w="211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81E8427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 xml:space="preserve">Núñez &amp; </w:t>
            </w:r>
            <w:proofErr w:type="spellStart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Gurpegui</w:t>
            </w:r>
            <w:proofErr w:type="spellEnd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, 2002</w:t>
            </w:r>
          </w:p>
        </w:tc>
        <w:tc>
          <w:tcPr>
            <w:tcW w:w="117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5C07562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5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363E055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9A1EB67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7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3D0B60B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02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8E4A5EE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4A0BF7" w:rsidRPr="005008FF" w14:paraId="7B958A2C" w14:textId="77777777" w:rsidTr="007E59C5">
        <w:tc>
          <w:tcPr>
            <w:tcW w:w="211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03A2418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Mathew et al., 1999</w:t>
            </w:r>
          </w:p>
        </w:tc>
        <w:tc>
          <w:tcPr>
            <w:tcW w:w="117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18756AE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0152042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5837605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F5362D3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RoB</w:t>
            </w:r>
            <w:proofErr w:type="spellEnd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: Low</w:t>
            </w:r>
          </w:p>
        </w:tc>
        <w:tc>
          <w:tcPr>
            <w:tcW w:w="202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D031DA7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High (RCT)</w:t>
            </w:r>
          </w:p>
        </w:tc>
      </w:tr>
      <w:tr w:rsidR="004A0BF7" w:rsidRPr="005008FF" w14:paraId="45EE789B" w14:textId="77777777" w:rsidTr="007E59C5">
        <w:tc>
          <w:tcPr>
            <w:tcW w:w="211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2E2B997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Møller</w:t>
            </w:r>
            <w:proofErr w:type="spellEnd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 xml:space="preserve"> et al., 2011</w:t>
            </w:r>
          </w:p>
        </w:tc>
        <w:tc>
          <w:tcPr>
            <w:tcW w:w="117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EF69638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35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4EDBD4F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7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F8446CD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7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09D3524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02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A0C538E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4A0BF7" w:rsidRPr="005008FF" w14:paraId="48DE9736" w14:textId="77777777" w:rsidTr="007E59C5">
        <w:tc>
          <w:tcPr>
            <w:tcW w:w="211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8959C43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Nelson et al., 2013</w:t>
            </w:r>
          </w:p>
        </w:tc>
        <w:tc>
          <w:tcPr>
            <w:tcW w:w="117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E989AE5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5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F7B13E3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7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FB6DD5B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7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556C97E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02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D7CD405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4A0BF7" w:rsidRPr="005008FF" w14:paraId="0B95DCCE" w14:textId="77777777" w:rsidTr="007E59C5">
        <w:tc>
          <w:tcPr>
            <w:tcW w:w="211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E5BD2D4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Haug et al., 2012</w:t>
            </w:r>
          </w:p>
        </w:tc>
        <w:tc>
          <w:tcPr>
            <w:tcW w:w="117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3B3CB2F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35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3869E71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E79431F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7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D10CF95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02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8F8605F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4A0BF7" w:rsidRPr="005008FF" w14:paraId="2F64B1E2" w14:textId="77777777" w:rsidTr="007E59C5">
        <w:tc>
          <w:tcPr>
            <w:tcW w:w="211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F447878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Haug et al., 2014</w:t>
            </w:r>
          </w:p>
        </w:tc>
        <w:tc>
          <w:tcPr>
            <w:tcW w:w="117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0CE5ED2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35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8188638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7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FE1C358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7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30FFF3B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02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7BF4270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4A0BF7" w:rsidRPr="005008FF" w14:paraId="3C723091" w14:textId="77777777" w:rsidTr="007E59C5">
        <w:tc>
          <w:tcPr>
            <w:tcW w:w="211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508F3DB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Sass et al., 2013</w:t>
            </w:r>
          </w:p>
        </w:tc>
        <w:tc>
          <w:tcPr>
            <w:tcW w:w="117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38000B7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0A80C06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9E22E14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50E7E52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02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810ED72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Theoretical</w:t>
            </w:r>
            <w:proofErr w:type="spellEnd"/>
          </w:p>
        </w:tc>
      </w:tr>
      <w:tr w:rsidR="004A0BF7" w:rsidRPr="005008FF" w14:paraId="435D1286" w14:textId="77777777" w:rsidTr="007E59C5">
        <w:tc>
          <w:tcPr>
            <w:tcW w:w="211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3BDF1C9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 xml:space="preserve">Sass &amp; </w:t>
            </w:r>
            <w:proofErr w:type="spellStart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Parnas</w:t>
            </w:r>
            <w:proofErr w:type="spellEnd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, 2003</w:t>
            </w:r>
          </w:p>
        </w:tc>
        <w:tc>
          <w:tcPr>
            <w:tcW w:w="117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8F16DF5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11423D9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CB01F7D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BB4C837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02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171BC99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Theoretical</w:t>
            </w:r>
            <w:proofErr w:type="spellEnd"/>
          </w:p>
        </w:tc>
      </w:tr>
      <w:tr w:rsidR="004A0BF7" w:rsidRPr="005008FF" w14:paraId="16D4FE31" w14:textId="77777777" w:rsidTr="007E59C5">
        <w:tc>
          <w:tcPr>
            <w:tcW w:w="211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49C6975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Ricci et al., 2024</w:t>
            </w:r>
          </w:p>
        </w:tc>
        <w:tc>
          <w:tcPr>
            <w:tcW w:w="117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F8691FB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5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89B3A47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7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6178572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7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F671D1C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02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1D4ABF0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4A0BF7" w:rsidRPr="005008FF" w14:paraId="7C8CC872" w14:textId="77777777" w:rsidTr="007E59C5">
        <w:tc>
          <w:tcPr>
            <w:tcW w:w="211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42855C7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Dickens et al., 2020</w:t>
            </w:r>
          </w:p>
        </w:tc>
        <w:tc>
          <w:tcPr>
            <w:tcW w:w="117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A6F5AB5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35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CF79A0F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7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1DE1628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7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004B4CD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02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F990621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4A0BF7" w:rsidRPr="005008FF" w14:paraId="7FA53673" w14:textId="77777777" w:rsidTr="007E59C5">
        <w:tc>
          <w:tcPr>
            <w:tcW w:w="211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FF2C0EA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Bioque</w:t>
            </w:r>
            <w:proofErr w:type="spellEnd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 xml:space="preserve"> et al., 2013</w:t>
            </w:r>
          </w:p>
        </w:tc>
        <w:tc>
          <w:tcPr>
            <w:tcW w:w="117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EDFA274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35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46826FD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AAC927F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7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97D0320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02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BEDDF88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4A0BF7" w:rsidRPr="005008FF" w14:paraId="12DE2651" w14:textId="77777777" w:rsidTr="007E59C5">
        <w:tc>
          <w:tcPr>
            <w:tcW w:w="211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026D603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Ceccarini et al., 2013</w:t>
            </w:r>
          </w:p>
        </w:tc>
        <w:tc>
          <w:tcPr>
            <w:tcW w:w="117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CECEADB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35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7FAD57C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7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CDCDCEC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7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01432A2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02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1E75615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4A0BF7" w:rsidRPr="005008FF" w14:paraId="55378702" w14:textId="77777777" w:rsidTr="007E59C5">
        <w:tc>
          <w:tcPr>
            <w:tcW w:w="211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F70BE3A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Whitfield-Gabrieli et al., 2017</w:t>
            </w:r>
          </w:p>
        </w:tc>
        <w:tc>
          <w:tcPr>
            <w:tcW w:w="117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33E97E0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5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355604B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D5BD0A6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7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6603B02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02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4C4993D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7E59C5" w:rsidRPr="005008FF" w14:paraId="45E0042F" w14:textId="77777777" w:rsidTr="007E59C5">
        <w:tc>
          <w:tcPr>
            <w:tcW w:w="211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3F46C1B" w14:textId="45DBA265" w:rsidR="007E59C5" w:rsidRPr="005008FF" w:rsidRDefault="007E59C5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Bloomsfield</w:t>
            </w:r>
            <w:proofErr w:type="spellEnd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, 2016</w:t>
            </w:r>
          </w:p>
        </w:tc>
        <w:tc>
          <w:tcPr>
            <w:tcW w:w="117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2E40C38" w14:textId="15F1E7C4" w:rsidR="007E59C5" w:rsidRPr="005008FF" w:rsidRDefault="007E59C5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35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1B593F8" w14:textId="5C28BAF7" w:rsidR="007E59C5" w:rsidRPr="005008FF" w:rsidRDefault="007E59C5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7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DFA397A" w14:textId="014A285E" w:rsidR="007E59C5" w:rsidRPr="005008FF" w:rsidRDefault="007E59C5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7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37BF9DB" w14:textId="14FB4A95" w:rsidR="007E59C5" w:rsidRPr="005008FF" w:rsidRDefault="007E59C5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02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62CF5D7" w14:textId="592B0419" w:rsidR="007E59C5" w:rsidRPr="005008FF" w:rsidRDefault="007E59C5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7E59C5" w:rsidRPr="005008FF" w14:paraId="4CC1E6FA" w14:textId="77777777" w:rsidTr="007E59C5">
        <w:tc>
          <w:tcPr>
            <w:tcW w:w="211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82B82A7" w14:textId="0EA37FDD" w:rsidR="007E59C5" w:rsidRPr="005008FF" w:rsidRDefault="007E59C5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Bloomsfield</w:t>
            </w:r>
            <w:proofErr w:type="spellEnd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, 2014</w:t>
            </w:r>
          </w:p>
        </w:tc>
        <w:tc>
          <w:tcPr>
            <w:tcW w:w="117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8402141" w14:textId="316CED58" w:rsidR="007E59C5" w:rsidRPr="005008FF" w:rsidRDefault="007E59C5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35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F487342" w14:textId="3ADA1B51" w:rsidR="007E59C5" w:rsidRPr="005008FF" w:rsidRDefault="007E59C5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97A911B" w14:textId="5C56BDCD" w:rsidR="007E59C5" w:rsidRPr="005008FF" w:rsidRDefault="007E59C5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7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E1D8276" w14:textId="06BC5757" w:rsidR="007E59C5" w:rsidRPr="005008FF" w:rsidRDefault="007E59C5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02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D22D7E9" w14:textId="5CD85868" w:rsidR="007E59C5" w:rsidRPr="005008FF" w:rsidRDefault="007E59C5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4A0BF7" w:rsidRPr="005008FF" w14:paraId="141028B6" w14:textId="77777777" w:rsidTr="007E59C5">
        <w:tc>
          <w:tcPr>
            <w:tcW w:w="211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E434D5D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D'Souza et al., 2004</w:t>
            </w:r>
          </w:p>
        </w:tc>
        <w:tc>
          <w:tcPr>
            <w:tcW w:w="117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6FBC95F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468FA29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A51B6A9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BD93AFA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RoB</w:t>
            </w:r>
            <w:proofErr w:type="spellEnd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: Low</w:t>
            </w:r>
          </w:p>
        </w:tc>
        <w:tc>
          <w:tcPr>
            <w:tcW w:w="202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7B84A89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High (RCT)</w:t>
            </w:r>
          </w:p>
        </w:tc>
      </w:tr>
      <w:tr w:rsidR="004A0BF7" w:rsidRPr="005008FF" w14:paraId="0E73AE04" w14:textId="77777777" w:rsidTr="007E59C5">
        <w:tc>
          <w:tcPr>
            <w:tcW w:w="211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AF697C5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Caspi et al., 2005</w:t>
            </w:r>
          </w:p>
        </w:tc>
        <w:tc>
          <w:tcPr>
            <w:tcW w:w="117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1294F9C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5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8DFF4DA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7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2C13FAA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7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AB428E2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02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C9154EC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4A0BF7" w:rsidRPr="005008FF" w14:paraId="0607FA97" w14:textId="77777777" w:rsidTr="007E59C5">
        <w:tc>
          <w:tcPr>
            <w:tcW w:w="211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6E77F7C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Colizzi et al., 2015</w:t>
            </w:r>
          </w:p>
        </w:tc>
        <w:tc>
          <w:tcPr>
            <w:tcW w:w="117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A127C14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35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22F08C6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7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17050FF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7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CE021E6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02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D81578A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4A0BF7" w:rsidRPr="005008FF" w14:paraId="3C267C04" w14:textId="77777777" w:rsidTr="007E59C5">
        <w:tc>
          <w:tcPr>
            <w:tcW w:w="211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B2521D5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Nelson et al., 2012</w:t>
            </w:r>
          </w:p>
        </w:tc>
        <w:tc>
          <w:tcPr>
            <w:tcW w:w="117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A8FE44F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5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D369552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7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20B56D7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7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80F26BC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02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84DCFB7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4A0BF7" w:rsidRPr="005008FF" w14:paraId="01BCC05E" w14:textId="77777777" w:rsidTr="007E59C5">
        <w:tc>
          <w:tcPr>
            <w:tcW w:w="211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B708BCF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Patel et al., 2016</w:t>
            </w:r>
          </w:p>
        </w:tc>
        <w:tc>
          <w:tcPr>
            <w:tcW w:w="117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7B03C53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5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F06F180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7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86BA1EE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7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42FE68D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02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CAC86CF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4A0BF7" w:rsidRPr="005008FF" w14:paraId="18C1CFD6" w14:textId="77777777" w:rsidTr="007E59C5">
        <w:tc>
          <w:tcPr>
            <w:tcW w:w="211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12C91B7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5DF02D4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77C7EB2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E1539EC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F5BE29B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3114647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0BF7" w:rsidRPr="005008FF" w14:paraId="34D7E539" w14:textId="77777777" w:rsidTr="007E59C5">
        <w:tc>
          <w:tcPr>
            <w:tcW w:w="211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E4F0780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uality Distribution</w:t>
            </w:r>
          </w:p>
        </w:tc>
        <w:tc>
          <w:tcPr>
            <w:tcW w:w="117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8DFB3A3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8FB2A89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69BBE0F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gh: 11 (55%)</w:t>
            </w:r>
          </w:p>
        </w:tc>
        <w:tc>
          <w:tcPr>
            <w:tcW w:w="117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FD71BB2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rate: 7 (35%)</w:t>
            </w:r>
          </w:p>
        </w:tc>
        <w:tc>
          <w:tcPr>
            <w:tcW w:w="202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A4E31C3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08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heoretical</w:t>
            </w:r>
            <w:proofErr w:type="spellEnd"/>
            <w:r w:rsidRPr="005008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: 2 (10%)</w:t>
            </w:r>
          </w:p>
        </w:tc>
      </w:tr>
    </w:tbl>
    <w:p w14:paraId="59819E50" w14:textId="77777777" w:rsidR="004A0BF7" w:rsidRPr="005008FF" w:rsidRDefault="004A0BF7" w:rsidP="004A0BF7">
      <w:pPr>
        <w:spacing w:before="200"/>
        <w:rPr>
          <w:rFonts w:ascii="Times New Roman" w:hAnsi="Times New Roman" w:cs="Times New Roman"/>
          <w:sz w:val="16"/>
          <w:szCs w:val="16"/>
          <w:lang w:val="en-GB"/>
        </w:rPr>
      </w:pPr>
      <w:r w:rsidRPr="005008FF">
        <w:rPr>
          <w:rFonts w:ascii="Times New Roman" w:hAnsi="Times New Roman" w:cs="Times New Roman"/>
          <w:i/>
          <w:iCs/>
          <w:sz w:val="16"/>
          <w:szCs w:val="16"/>
          <w:lang w:val="en-GB"/>
        </w:rPr>
        <w:t xml:space="preserve">Note: NOS = Newcastle-Ottawa Scale for observational studies (0-9 points). </w:t>
      </w:r>
      <w:proofErr w:type="spellStart"/>
      <w:r w:rsidRPr="005008FF">
        <w:rPr>
          <w:rFonts w:ascii="Times New Roman" w:hAnsi="Times New Roman" w:cs="Times New Roman"/>
          <w:i/>
          <w:iCs/>
          <w:sz w:val="16"/>
          <w:szCs w:val="16"/>
          <w:lang w:val="en-GB"/>
        </w:rPr>
        <w:t>RoB</w:t>
      </w:r>
      <w:proofErr w:type="spellEnd"/>
      <w:r w:rsidRPr="005008FF">
        <w:rPr>
          <w:rFonts w:ascii="Times New Roman" w:hAnsi="Times New Roman" w:cs="Times New Roman"/>
          <w:i/>
          <w:iCs/>
          <w:sz w:val="16"/>
          <w:szCs w:val="16"/>
          <w:lang w:val="en-GB"/>
        </w:rPr>
        <w:t xml:space="preserve"> = Cochrane Risk of Bias tool for experimental studies. High quality = 7-9 points or Low </w:t>
      </w:r>
      <w:proofErr w:type="spellStart"/>
      <w:r w:rsidRPr="005008FF">
        <w:rPr>
          <w:rFonts w:ascii="Times New Roman" w:hAnsi="Times New Roman" w:cs="Times New Roman"/>
          <w:i/>
          <w:iCs/>
          <w:sz w:val="16"/>
          <w:szCs w:val="16"/>
          <w:lang w:val="en-GB"/>
        </w:rPr>
        <w:t>RoB</w:t>
      </w:r>
      <w:proofErr w:type="spellEnd"/>
      <w:r w:rsidRPr="005008FF">
        <w:rPr>
          <w:rFonts w:ascii="Times New Roman" w:hAnsi="Times New Roman" w:cs="Times New Roman"/>
          <w:i/>
          <w:iCs/>
          <w:sz w:val="16"/>
          <w:szCs w:val="16"/>
          <w:lang w:val="en-GB"/>
        </w:rPr>
        <w:t>; Moderate = 4-6 points or Some concerns; Theoretical studies not scored.</w:t>
      </w:r>
    </w:p>
    <w:p w14:paraId="5CA33E66" w14:textId="77777777" w:rsidR="004A0BF7" w:rsidRPr="005008FF" w:rsidRDefault="004A0BF7" w:rsidP="004A0BF7">
      <w:pPr>
        <w:pageBreakBefore/>
        <w:rPr>
          <w:rFonts w:ascii="Times New Roman" w:hAnsi="Times New Roman" w:cs="Times New Roman"/>
          <w:sz w:val="16"/>
          <w:szCs w:val="16"/>
          <w:lang w:val="en-GB"/>
        </w:rPr>
      </w:pPr>
    </w:p>
    <w:p w14:paraId="7D9DB900" w14:textId="77777777" w:rsidR="004A0BF7" w:rsidRPr="005008FF" w:rsidRDefault="004A0BF7" w:rsidP="004A0BF7">
      <w:pPr>
        <w:spacing w:before="300" w:after="150"/>
        <w:rPr>
          <w:rFonts w:ascii="Times New Roman" w:hAnsi="Times New Roman" w:cs="Times New Roman"/>
          <w:sz w:val="16"/>
          <w:szCs w:val="16"/>
          <w:lang w:val="en-GB"/>
        </w:rPr>
      </w:pPr>
      <w:r w:rsidRPr="005008FF">
        <w:rPr>
          <w:rFonts w:ascii="Times New Roman" w:hAnsi="Times New Roman" w:cs="Times New Roman"/>
          <w:b/>
          <w:bCs/>
          <w:sz w:val="16"/>
          <w:szCs w:val="16"/>
          <w:lang w:val="en-GB"/>
        </w:rPr>
        <w:t>Appendix 5. Effect Sizes for Primary Outcomes by Study</w:t>
      </w:r>
    </w:p>
    <w:tbl>
      <w:tblPr>
        <w:tblW w:w="10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160"/>
        <w:gridCol w:w="1882"/>
        <w:gridCol w:w="1779"/>
        <w:gridCol w:w="1766"/>
        <w:gridCol w:w="1437"/>
      </w:tblGrid>
      <w:tr w:rsidR="004A0BF7" w:rsidRPr="005008FF" w14:paraId="2979CF30" w14:textId="77777777" w:rsidTr="00FA17DA">
        <w:trPr>
          <w:tblHeader/>
        </w:trPr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0C0C0"/>
            <w:vAlign w:val="center"/>
          </w:tcPr>
          <w:p w14:paraId="26CF2F0F" w14:textId="77777777" w:rsidR="004A0BF7" w:rsidRPr="005008FF" w:rsidRDefault="004A0BF7" w:rsidP="00FA17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0C0C0"/>
            <w:vAlign w:val="center"/>
          </w:tcPr>
          <w:p w14:paraId="754D283D" w14:textId="77777777" w:rsidR="004A0BF7" w:rsidRPr="005008FF" w:rsidRDefault="004A0BF7" w:rsidP="00FA17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08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utcome</w:t>
            </w:r>
            <w:proofErr w:type="spellEnd"/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0C0C0"/>
            <w:vAlign w:val="center"/>
          </w:tcPr>
          <w:p w14:paraId="2C0DAB8A" w14:textId="77777777" w:rsidR="004A0BF7" w:rsidRPr="005008FF" w:rsidRDefault="004A0BF7" w:rsidP="00FA17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08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ffect</w:t>
            </w:r>
            <w:proofErr w:type="spellEnd"/>
            <w:r w:rsidRPr="005008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Size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0C0C0"/>
            <w:vAlign w:val="center"/>
          </w:tcPr>
          <w:p w14:paraId="237A9EE2" w14:textId="77777777" w:rsidR="004A0BF7" w:rsidRPr="005008FF" w:rsidRDefault="004A0BF7" w:rsidP="00FA17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0C0C0"/>
            <w:vAlign w:val="center"/>
          </w:tcPr>
          <w:p w14:paraId="322DFE19" w14:textId="77777777" w:rsidR="004A0BF7" w:rsidRPr="005008FF" w:rsidRDefault="004A0BF7" w:rsidP="00FA17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</w:t>
            </w:r>
            <w:proofErr w:type="spellStart"/>
            <w:r w:rsidRPr="005008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lue</w:t>
            </w:r>
            <w:proofErr w:type="spellEnd"/>
          </w:p>
        </w:tc>
      </w:tr>
      <w:tr w:rsidR="004A0BF7" w:rsidRPr="005008FF" w14:paraId="2772CCBB" w14:textId="77777777" w:rsidTr="00FA17DA"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10E3091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icci et al., 2021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869F321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3A12BA0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91395E2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F69C336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0BF7" w:rsidRPr="005008FF" w14:paraId="062E7EC7" w14:textId="77777777" w:rsidTr="00FA17DA"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A24DACD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2EAE581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 xml:space="preserve">DES-II baseline </w:t>
            </w:r>
            <w:proofErr w:type="spellStart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difference</w:t>
            </w:r>
            <w:proofErr w:type="spellEnd"/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8736998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d = 1.02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EA6BD11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0.54 to 1.50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DB00EA5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&lt;0.01</w:t>
            </w:r>
          </w:p>
        </w:tc>
      </w:tr>
      <w:tr w:rsidR="004A0BF7" w:rsidRPr="005008FF" w14:paraId="2942180D" w14:textId="77777777" w:rsidTr="00FA17DA"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0C23990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62715A9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 xml:space="preserve">DES-II 8-month </w:t>
            </w:r>
            <w:proofErr w:type="spellStart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difference</w:t>
            </w:r>
            <w:proofErr w:type="spellEnd"/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476F81E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d = 0.78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3197D53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0.32 to 1.24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3E9BE9B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&lt;0.01</w:t>
            </w:r>
          </w:p>
        </w:tc>
      </w:tr>
      <w:tr w:rsidR="004A0BF7" w:rsidRPr="005008FF" w14:paraId="4FFF71A2" w14:textId="77777777" w:rsidTr="00FA17DA"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7A17918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8AF8DC6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 xml:space="preserve">GAF </w:t>
            </w:r>
            <w:proofErr w:type="spellStart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decline</w:t>
            </w:r>
            <w:proofErr w:type="spellEnd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 xml:space="preserve"> (cannabis users)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1DEA8AA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β = -0.34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5F96364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-0.56 to -0.12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B66C0CE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</w:tr>
      <w:tr w:rsidR="004A0BF7" w:rsidRPr="005008FF" w14:paraId="6A14D29E" w14:textId="77777777" w:rsidTr="00FA17DA"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5B722AE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uattrone et al., 2020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DBA23FC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9034BEB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E845A3F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68727F5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0BF7" w:rsidRPr="005008FF" w14:paraId="4057EF2A" w14:textId="77777777" w:rsidTr="00FA17DA"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BE0F7D3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090403B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Continued</w:t>
            </w:r>
            <w:proofErr w:type="spellEnd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 xml:space="preserve"> use → </w:t>
            </w:r>
            <w:proofErr w:type="spellStart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dissociation</w:t>
            </w:r>
            <w:proofErr w:type="spellEnd"/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8FCE475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β = 0.42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8D55238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0.24 to 0.60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ABFEF9B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4A0BF7" w:rsidRPr="005008FF" w14:paraId="30A78B3A" w14:textId="77777777" w:rsidTr="00FA17DA"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87F00A4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B485A04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Cessation</w:t>
            </w:r>
            <w:proofErr w:type="spellEnd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 xml:space="preserve"> → DES-II </w:t>
            </w:r>
            <w:proofErr w:type="spellStart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reduction</w:t>
            </w:r>
            <w:proofErr w:type="spellEnd"/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1B1F509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MD = -8.3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3125334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-11.5 to -5.1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10ED254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4A0BF7" w:rsidRPr="005008FF" w14:paraId="4F7D6210" w14:textId="77777777" w:rsidTr="00FA17DA"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694F814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BFDEB99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Hospitalization</w:t>
            </w:r>
            <w:proofErr w:type="spellEnd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 xml:space="preserve"> risk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74423FD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RR = 2.34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C256326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1.47 to 3.72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1597229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4A0BF7" w:rsidRPr="005008FF" w14:paraId="43A034DC" w14:textId="77777777" w:rsidTr="00FA17DA"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827F17B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 Forti et al., 2019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F67C437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ADF4539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26F9457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D9AB861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0BF7" w:rsidRPr="005008FF" w14:paraId="2501CAD4" w14:textId="77777777" w:rsidTr="00FA17DA"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418AAAB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1585EA6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Daily</w:t>
            </w:r>
            <w:proofErr w:type="spellEnd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 xml:space="preserve"> high-</w:t>
            </w:r>
            <w:proofErr w:type="spellStart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potency</w:t>
            </w:r>
            <w:proofErr w:type="spellEnd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 xml:space="preserve"> → </w:t>
            </w:r>
            <w:proofErr w:type="spellStart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dissociation</w:t>
            </w:r>
            <w:proofErr w:type="spellEnd"/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634024F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OR = 3.21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4498236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2.14 to 4.82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31558F0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4A0BF7" w:rsidRPr="005008FF" w14:paraId="4AEA5DC9" w14:textId="77777777" w:rsidTr="00FA17DA"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0CEE01C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B787BBF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gh vs low potency (PANSS)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830259A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d = 1.15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A1F6F44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0.89 to 1.41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2FC7A3E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4A0BF7" w:rsidRPr="005008FF" w14:paraId="649EF4AA" w14:textId="77777777" w:rsidTr="00FA17DA"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C1CC9E1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Núñez &amp; </w:t>
            </w:r>
            <w:proofErr w:type="spellStart"/>
            <w:r w:rsidRPr="005008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urpegui</w:t>
            </w:r>
            <w:proofErr w:type="spellEnd"/>
            <w:r w:rsidRPr="005008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 2002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77978C2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A1A70E9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36A6A98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4881BCA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0BF7" w:rsidRPr="005008FF" w14:paraId="297C2919" w14:textId="77777777" w:rsidTr="00FA17DA"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11D0742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1AC3F3A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Depersonalization</w:t>
            </w:r>
            <w:proofErr w:type="spellEnd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prevalence</w:t>
            </w:r>
            <w:proofErr w:type="spellEnd"/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8025C27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OR = 4.50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D9613F8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1.58 to 12.81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188D5BA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</w:tr>
      <w:tr w:rsidR="004A0BF7" w:rsidRPr="005008FF" w14:paraId="773D4DAD" w14:textId="77777777" w:rsidTr="00FA17DA"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B41668C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707C0C2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Derealization</w:t>
            </w:r>
            <w:proofErr w:type="spellEnd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prevalence</w:t>
            </w:r>
            <w:proofErr w:type="spellEnd"/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F7A9949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OR = 6.43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D5751F2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2.11 to 19.58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9EF953D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4A0BF7" w:rsidRPr="005008FF" w14:paraId="33E80CA8" w14:textId="77777777" w:rsidTr="00FA17DA"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5D9E441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thew et al., 1999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3165594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ADDB893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6FEC6E2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72079A8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0BF7" w:rsidRPr="005008FF" w14:paraId="4389369A" w14:textId="77777777" w:rsidTr="00FA17DA"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83A4ECA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FED7958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 xml:space="preserve">THC → </w:t>
            </w:r>
            <w:proofErr w:type="spellStart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depersonalization</w:t>
            </w:r>
            <w:proofErr w:type="spellEnd"/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454F643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d = 1.28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A786B9C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0.78 to 1.78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8C548DD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4A0BF7" w:rsidRPr="005008FF" w14:paraId="2219990D" w14:textId="77777777" w:rsidTr="00FA17DA"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2009694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B9D5D11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Temporal</w:t>
            </w:r>
            <w:proofErr w:type="spellEnd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perception</w:t>
            </w:r>
            <w:proofErr w:type="spellEnd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mediation</w:t>
            </w:r>
            <w:proofErr w:type="spellEnd"/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F0842F4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β = 0.61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AFD32BA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0.38 to 0.84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E8FEA3A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4A0BF7" w:rsidRPr="005008FF" w14:paraId="3DAA60D2" w14:textId="77777777" w:rsidTr="00FA17DA"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B114371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elson et al., 2013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05516F9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B5F2EE5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D96B1F9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93692CB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0BF7" w:rsidRPr="005008FF" w14:paraId="50179453" w14:textId="77777777" w:rsidTr="00FA17DA"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C51217E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F7ECA5E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 xml:space="preserve">EASE → </w:t>
            </w:r>
            <w:proofErr w:type="spellStart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conversion</w:t>
            </w:r>
            <w:proofErr w:type="spellEnd"/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E26720F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OR = 3.8/SD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3F2713B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1.9 to 7.6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6EEBEB9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4A0BF7" w:rsidRPr="005008FF" w14:paraId="61E1DA93" w14:textId="77777777" w:rsidTr="00FA17DA"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3A21B2E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aug et al., 2012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CF9842E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B50DC10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8171553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899DDE2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0BF7" w:rsidRPr="005008FF" w14:paraId="3B5DA0B3" w14:textId="77777777" w:rsidTr="00FA17DA"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08B3170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6F46F13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 xml:space="preserve">EASE ↔ </w:t>
            </w:r>
            <w:proofErr w:type="spellStart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childhood</w:t>
            </w:r>
            <w:proofErr w:type="spellEnd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 xml:space="preserve"> trauma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A56207E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r = 0.48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5294D86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0.21 to 0.69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C900004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4A0BF7" w:rsidRPr="005008FF" w14:paraId="2162C51F" w14:textId="77777777" w:rsidTr="00FA17DA"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1EAC7A0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ckens et al., 2020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6F8FB5F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8D058D5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BECBDD0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43ADDFB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0BF7" w:rsidRPr="005008FF" w14:paraId="671DB37B" w14:textId="77777777" w:rsidTr="00FA17DA"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530EF0E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14FE027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 xml:space="preserve">CB1 </w:t>
            </w:r>
            <w:proofErr w:type="spellStart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availability</w:t>
            </w:r>
            <w:proofErr w:type="spellEnd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 xml:space="preserve"> ↔ </w:t>
            </w:r>
            <w:proofErr w:type="spellStart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symptoms</w:t>
            </w:r>
            <w:proofErr w:type="spellEnd"/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056F982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r = -0.54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3AEB2AF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-0.76 to -0.23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009E833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</w:tr>
      <w:tr w:rsidR="004A0BF7" w:rsidRPr="005008FF" w14:paraId="409CF0B5" w14:textId="77777777" w:rsidTr="00FA17DA"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97B7668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'Souza et al., 2004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07A763C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516986A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EE1F254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D1A2F80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0BF7" w:rsidRPr="005008FF" w14:paraId="18754BDC" w14:textId="77777777" w:rsidTr="00FA17DA"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FCB13DD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CC5E366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Temporal</w:t>
            </w:r>
            <w:proofErr w:type="spellEnd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 xml:space="preserve"> → </w:t>
            </w:r>
            <w:proofErr w:type="spellStart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depersonalization</w:t>
            </w:r>
            <w:proofErr w:type="spellEnd"/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EB178ED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Sobel</w:t>
            </w:r>
            <w:proofErr w:type="spellEnd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 xml:space="preserve"> z = 2.34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978F0C5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FB972C8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0.019</w:t>
            </w:r>
          </w:p>
        </w:tc>
      </w:tr>
      <w:tr w:rsidR="004A0BF7" w:rsidRPr="005008FF" w14:paraId="02060051" w14:textId="77777777" w:rsidTr="00FA17DA"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6EBEB4B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spi et al., 2005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3AE9B2E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C83DBA5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98E4206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187CE66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0BF7" w:rsidRPr="005008FF" w14:paraId="21F269F7" w14:textId="77777777" w:rsidTr="00FA17DA"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B46CE36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661BC99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COMT Val × cannabis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E8CEEEF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OR = 10.9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FB706E3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2.2 to 54.1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B9017EB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&lt;0.01</w:t>
            </w:r>
          </w:p>
        </w:tc>
      </w:tr>
    </w:tbl>
    <w:p w14:paraId="6BD7E92B" w14:textId="77777777" w:rsidR="004A0BF7" w:rsidRPr="005008FF" w:rsidRDefault="004A0BF7" w:rsidP="004A0BF7">
      <w:pPr>
        <w:spacing w:before="200"/>
        <w:rPr>
          <w:rFonts w:ascii="Times New Roman" w:hAnsi="Times New Roman" w:cs="Times New Roman"/>
          <w:sz w:val="16"/>
          <w:szCs w:val="16"/>
          <w:lang w:val="en-GB"/>
        </w:rPr>
      </w:pPr>
      <w:r w:rsidRPr="005008FF">
        <w:rPr>
          <w:rFonts w:ascii="Times New Roman" w:hAnsi="Times New Roman" w:cs="Times New Roman"/>
          <w:i/>
          <w:iCs/>
          <w:sz w:val="16"/>
          <w:szCs w:val="16"/>
          <w:lang w:val="en-GB"/>
        </w:rPr>
        <w:t xml:space="preserve">Abbreviations: d = Cohen's d (standardized mean difference); </w:t>
      </w:r>
      <w:r w:rsidRPr="005008FF">
        <w:rPr>
          <w:rFonts w:ascii="Times New Roman" w:hAnsi="Times New Roman" w:cs="Times New Roman"/>
          <w:i/>
          <w:iCs/>
          <w:sz w:val="16"/>
          <w:szCs w:val="16"/>
        </w:rPr>
        <w:t>β</w:t>
      </w:r>
      <w:r w:rsidRPr="005008FF">
        <w:rPr>
          <w:rFonts w:ascii="Times New Roman" w:hAnsi="Times New Roman" w:cs="Times New Roman"/>
          <w:i/>
          <w:iCs/>
          <w:sz w:val="16"/>
          <w:szCs w:val="16"/>
          <w:lang w:val="en-GB"/>
        </w:rPr>
        <w:t xml:space="preserve"> = standardized regression coefficient; MD = mean difference; OR = odds ratio; RR = relative risk; r = correlation coefficient. DES-II = Dissociative Experiences Scale-II; GAF = Global Assessment of Functioning; PANSS = Positive and Negative Syndrome Scale; EASE = Examination of Anomalous Self-Experience; CB1 = cannabinoid receptor type 1; COMT = catechol-O-methyltransferase.</w:t>
      </w:r>
    </w:p>
    <w:p w14:paraId="5518F88D" w14:textId="77777777" w:rsidR="004A0BF7" w:rsidRPr="005008FF" w:rsidRDefault="004A0BF7" w:rsidP="004A0BF7">
      <w:pPr>
        <w:pageBreakBefore/>
        <w:rPr>
          <w:rFonts w:ascii="Times New Roman" w:hAnsi="Times New Roman" w:cs="Times New Roman"/>
          <w:sz w:val="16"/>
          <w:szCs w:val="16"/>
          <w:lang w:val="en-GB"/>
        </w:rPr>
      </w:pPr>
    </w:p>
    <w:p w14:paraId="3A0422A6" w14:textId="77777777" w:rsidR="004A0BF7" w:rsidRPr="005008FF" w:rsidRDefault="004A0BF7" w:rsidP="004A0BF7">
      <w:pPr>
        <w:spacing w:before="300" w:after="150"/>
        <w:rPr>
          <w:rFonts w:ascii="Times New Roman" w:hAnsi="Times New Roman" w:cs="Times New Roman"/>
          <w:sz w:val="16"/>
          <w:szCs w:val="16"/>
        </w:rPr>
      </w:pPr>
      <w:proofErr w:type="spellStart"/>
      <w:r w:rsidRPr="005008FF">
        <w:rPr>
          <w:rFonts w:ascii="Times New Roman" w:hAnsi="Times New Roman" w:cs="Times New Roman"/>
          <w:b/>
          <w:bCs/>
          <w:sz w:val="16"/>
          <w:szCs w:val="16"/>
        </w:rPr>
        <w:t>Appendix</w:t>
      </w:r>
      <w:proofErr w:type="spellEnd"/>
      <w:r w:rsidRPr="005008FF">
        <w:rPr>
          <w:rFonts w:ascii="Times New Roman" w:hAnsi="Times New Roman" w:cs="Times New Roman"/>
          <w:b/>
          <w:bCs/>
          <w:sz w:val="16"/>
          <w:szCs w:val="16"/>
        </w:rPr>
        <w:t xml:space="preserve"> 6. List of </w:t>
      </w:r>
      <w:proofErr w:type="spellStart"/>
      <w:r w:rsidRPr="005008FF">
        <w:rPr>
          <w:rFonts w:ascii="Times New Roman" w:hAnsi="Times New Roman" w:cs="Times New Roman"/>
          <w:b/>
          <w:bCs/>
          <w:sz w:val="16"/>
          <w:szCs w:val="16"/>
        </w:rPr>
        <w:t>Abbreviations</w:t>
      </w:r>
      <w:proofErr w:type="spellEnd"/>
    </w:p>
    <w:tbl>
      <w:tblPr>
        <w:tblW w:w="10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863"/>
        <w:gridCol w:w="7161"/>
      </w:tblGrid>
      <w:tr w:rsidR="004A0BF7" w:rsidRPr="005008FF" w14:paraId="4B574516" w14:textId="77777777" w:rsidTr="00FA17DA">
        <w:trPr>
          <w:tblHeader/>
        </w:trPr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0C0C0"/>
            <w:vAlign w:val="center"/>
          </w:tcPr>
          <w:p w14:paraId="4BB20396" w14:textId="77777777" w:rsidR="004A0BF7" w:rsidRPr="005008FF" w:rsidRDefault="004A0BF7" w:rsidP="00FA17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08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bbreviation</w:t>
            </w:r>
            <w:proofErr w:type="spellEnd"/>
          </w:p>
        </w:tc>
        <w:tc>
          <w:tcPr>
            <w:tcW w:w="8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0C0C0"/>
            <w:vAlign w:val="center"/>
          </w:tcPr>
          <w:p w14:paraId="07405DB3" w14:textId="77777777" w:rsidR="004A0BF7" w:rsidRPr="005008FF" w:rsidRDefault="004A0BF7" w:rsidP="00FA17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Full </w:t>
            </w:r>
            <w:proofErr w:type="spellStart"/>
            <w:r w:rsidRPr="005008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erm</w:t>
            </w:r>
            <w:proofErr w:type="spellEnd"/>
          </w:p>
        </w:tc>
      </w:tr>
      <w:tr w:rsidR="004A0BF7" w:rsidRPr="005008FF" w14:paraId="4DE20516" w14:textId="77777777" w:rsidTr="00FA17DA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E024B82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2-AG</w:t>
            </w:r>
          </w:p>
        </w:tc>
        <w:tc>
          <w:tcPr>
            <w:tcW w:w="8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917B75B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2-Arachidonoylglycerol (</w:t>
            </w:r>
            <w:proofErr w:type="spellStart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endocannabinoid</w:t>
            </w:r>
            <w:proofErr w:type="spellEnd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4A0BF7" w:rsidRPr="005008FF" w14:paraId="444BE6DB" w14:textId="77777777" w:rsidTr="00FA17DA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2E9ED76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ASE</w:t>
            </w:r>
          </w:p>
        </w:tc>
        <w:tc>
          <w:tcPr>
            <w:tcW w:w="8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347CB38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Anomalous</w:t>
            </w:r>
            <w:proofErr w:type="spellEnd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 xml:space="preserve"> Self-Experience</w:t>
            </w:r>
          </w:p>
        </w:tc>
      </w:tr>
      <w:tr w:rsidR="004A0BF7" w:rsidRPr="005008FF" w14:paraId="145D8919" w14:textId="77777777" w:rsidTr="00FA17DA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EE42C49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BPRS</w:t>
            </w:r>
          </w:p>
        </w:tc>
        <w:tc>
          <w:tcPr>
            <w:tcW w:w="8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283C65D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 xml:space="preserve">Brief </w:t>
            </w:r>
            <w:proofErr w:type="spellStart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Psychiatric</w:t>
            </w:r>
            <w:proofErr w:type="spellEnd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 xml:space="preserve"> Rating Scale</w:t>
            </w:r>
          </w:p>
        </w:tc>
      </w:tr>
      <w:tr w:rsidR="004A0BF7" w:rsidRPr="00973CF5" w14:paraId="4FAABC1B" w14:textId="77777777" w:rsidTr="00FA17DA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361371C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BSABS</w:t>
            </w:r>
          </w:p>
        </w:tc>
        <w:tc>
          <w:tcPr>
            <w:tcW w:w="8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38C1267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onn Scale for Assessment of Basic Symptoms</w:t>
            </w:r>
          </w:p>
        </w:tc>
      </w:tr>
      <w:tr w:rsidR="004A0BF7" w:rsidRPr="00973CF5" w14:paraId="15D81D3D" w14:textId="77777777" w:rsidTr="00FA17DA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3FF249C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CADSS</w:t>
            </w:r>
          </w:p>
        </w:tc>
        <w:tc>
          <w:tcPr>
            <w:tcW w:w="8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E2C557B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linician-Administered Dissociative States Scale</w:t>
            </w:r>
          </w:p>
        </w:tc>
      </w:tr>
      <w:tr w:rsidR="004A0BF7" w:rsidRPr="005008FF" w14:paraId="086559F8" w14:textId="77777777" w:rsidTr="00FA17DA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EE66090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CB1</w:t>
            </w:r>
          </w:p>
        </w:tc>
        <w:tc>
          <w:tcPr>
            <w:tcW w:w="8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7133F05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Cannabinoid</w:t>
            </w:r>
            <w:proofErr w:type="spellEnd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 xml:space="preserve"> Receptor </w:t>
            </w:r>
            <w:proofErr w:type="spellStart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Type</w:t>
            </w:r>
            <w:proofErr w:type="spellEnd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</w:tr>
      <w:tr w:rsidR="004A0BF7" w:rsidRPr="005008FF" w14:paraId="70FEDCFF" w14:textId="77777777" w:rsidTr="00FA17DA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3392695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CDS</w:t>
            </w:r>
          </w:p>
        </w:tc>
        <w:tc>
          <w:tcPr>
            <w:tcW w:w="8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289F167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 xml:space="preserve">Cambridge </w:t>
            </w:r>
            <w:proofErr w:type="spellStart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Depersonalization</w:t>
            </w:r>
            <w:proofErr w:type="spellEnd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 xml:space="preserve"> Scale</w:t>
            </w:r>
          </w:p>
        </w:tc>
      </w:tr>
      <w:tr w:rsidR="004A0BF7" w:rsidRPr="00973CF5" w14:paraId="7BC52D36" w14:textId="77777777" w:rsidTr="00FA17DA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C712801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CHR</w:t>
            </w:r>
          </w:p>
        </w:tc>
        <w:tc>
          <w:tcPr>
            <w:tcW w:w="8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C18BADB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linical High-Risk (for psychosis)</w:t>
            </w:r>
          </w:p>
        </w:tc>
      </w:tr>
      <w:tr w:rsidR="004A0BF7" w:rsidRPr="005008FF" w14:paraId="73B33289" w14:textId="77777777" w:rsidTr="00FA17DA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6645FA9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CI</w:t>
            </w:r>
          </w:p>
        </w:tc>
        <w:tc>
          <w:tcPr>
            <w:tcW w:w="8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3B6B7B9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 xml:space="preserve">Confidence </w:t>
            </w:r>
            <w:proofErr w:type="spellStart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Interval</w:t>
            </w:r>
            <w:proofErr w:type="spellEnd"/>
          </w:p>
        </w:tc>
      </w:tr>
      <w:tr w:rsidR="004A0BF7" w:rsidRPr="005008FF" w14:paraId="65B95473" w14:textId="77777777" w:rsidTr="00FA17DA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CA6950D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CNR1</w:t>
            </w:r>
          </w:p>
        </w:tc>
        <w:tc>
          <w:tcPr>
            <w:tcW w:w="8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DB0E11F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Cannabinoid</w:t>
            </w:r>
            <w:proofErr w:type="spellEnd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 xml:space="preserve"> Receptor 1 gene</w:t>
            </w:r>
          </w:p>
        </w:tc>
      </w:tr>
      <w:tr w:rsidR="004A0BF7" w:rsidRPr="005008FF" w14:paraId="7B0F8A01" w14:textId="77777777" w:rsidTr="00FA17DA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1E9B917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COMT</w:t>
            </w:r>
          </w:p>
        </w:tc>
        <w:tc>
          <w:tcPr>
            <w:tcW w:w="8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E6E5DC1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Catechol</w:t>
            </w:r>
            <w:proofErr w:type="spellEnd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-O-</w:t>
            </w:r>
            <w:proofErr w:type="spellStart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Methyltransferase</w:t>
            </w:r>
            <w:proofErr w:type="spellEnd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 xml:space="preserve"> gene</w:t>
            </w:r>
          </w:p>
        </w:tc>
      </w:tr>
      <w:tr w:rsidR="004A0BF7" w:rsidRPr="005008FF" w14:paraId="4E98F8FC" w14:textId="77777777" w:rsidTr="00FA17DA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E2E40DA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CUD</w:t>
            </w:r>
          </w:p>
        </w:tc>
        <w:tc>
          <w:tcPr>
            <w:tcW w:w="8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F7AA1AA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Cannabis Use Disorder</w:t>
            </w:r>
          </w:p>
        </w:tc>
      </w:tr>
      <w:tr w:rsidR="004A0BF7" w:rsidRPr="00973CF5" w14:paraId="2A7587AA" w14:textId="77777777" w:rsidTr="00FA17DA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D94A9B2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DES / DES-II</w:t>
            </w:r>
          </w:p>
        </w:tc>
        <w:tc>
          <w:tcPr>
            <w:tcW w:w="8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B3EFCD0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ssociative Experiences Scale / Second Edition</w:t>
            </w:r>
          </w:p>
        </w:tc>
      </w:tr>
      <w:tr w:rsidR="004A0BF7" w:rsidRPr="005008FF" w14:paraId="0335D055" w14:textId="77777777" w:rsidTr="00FA17DA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9E23EE6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DMN</w:t>
            </w:r>
          </w:p>
        </w:tc>
        <w:tc>
          <w:tcPr>
            <w:tcW w:w="8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793FBF5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Default Mode Network</w:t>
            </w:r>
          </w:p>
        </w:tc>
      </w:tr>
      <w:tr w:rsidR="004A0BF7" w:rsidRPr="00973CF5" w14:paraId="66FE2852" w14:textId="77777777" w:rsidTr="00FA17DA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285F6C4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DSM</w:t>
            </w:r>
          </w:p>
        </w:tc>
        <w:tc>
          <w:tcPr>
            <w:tcW w:w="8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858854A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agnostic and Statistical Manual of Mental Disorders</w:t>
            </w:r>
          </w:p>
        </w:tc>
      </w:tr>
      <w:tr w:rsidR="004A0BF7" w:rsidRPr="00973CF5" w14:paraId="75E9D779" w14:textId="77777777" w:rsidTr="00FA17DA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F5DB3B9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EASE</w:t>
            </w:r>
          </w:p>
        </w:tc>
        <w:tc>
          <w:tcPr>
            <w:tcW w:w="8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8C48332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xamination of Anomalous Self-Experience</w:t>
            </w:r>
          </w:p>
        </w:tc>
      </w:tr>
      <w:tr w:rsidR="004A0BF7" w:rsidRPr="005008FF" w14:paraId="64B04EF3" w14:textId="77777777" w:rsidTr="00FA17DA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6FC33A5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ECN</w:t>
            </w:r>
          </w:p>
        </w:tc>
        <w:tc>
          <w:tcPr>
            <w:tcW w:w="8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4560FFE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Executive Control Network</w:t>
            </w:r>
          </w:p>
        </w:tc>
      </w:tr>
      <w:tr w:rsidR="004A0BF7" w:rsidRPr="005008FF" w14:paraId="41ED7ED8" w14:textId="77777777" w:rsidTr="00FA17DA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AD1ABA6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FEP</w:t>
            </w:r>
          </w:p>
        </w:tc>
        <w:tc>
          <w:tcPr>
            <w:tcW w:w="8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8B2E44F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First-</w:t>
            </w:r>
            <w:proofErr w:type="spellStart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Episode</w:t>
            </w:r>
            <w:proofErr w:type="spellEnd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Psychosis</w:t>
            </w:r>
            <w:proofErr w:type="spellEnd"/>
          </w:p>
        </w:tc>
      </w:tr>
      <w:tr w:rsidR="004A0BF7" w:rsidRPr="005008FF" w14:paraId="6A72D2E2" w14:textId="77777777" w:rsidTr="00FA17DA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F27FDA2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fMRI</w:t>
            </w:r>
            <w:proofErr w:type="spellEnd"/>
          </w:p>
        </w:tc>
        <w:tc>
          <w:tcPr>
            <w:tcW w:w="8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C3A0F89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Functional</w:t>
            </w:r>
            <w:proofErr w:type="spellEnd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Magnetic</w:t>
            </w:r>
            <w:proofErr w:type="spellEnd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Resonance</w:t>
            </w:r>
            <w:proofErr w:type="spellEnd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 xml:space="preserve"> Imaging</w:t>
            </w:r>
          </w:p>
        </w:tc>
      </w:tr>
      <w:tr w:rsidR="004A0BF7" w:rsidRPr="005008FF" w14:paraId="613E0DFB" w14:textId="77777777" w:rsidTr="00FA17DA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2111951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GAF</w:t>
            </w:r>
          </w:p>
        </w:tc>
        <w:tc>
          <w:tcPr>
            <w:tcW w:w="8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50523DF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 xml:space="preserve">Global </w:t>
            </w:r>
            <w:proofErr w:type="spellStart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Assessment</w:t>
            </w:r>
            <w:proofErr w:type="spellEnd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 xml:space="preserve"> of </w:t>
            </w:r>
            <w:proofErr w:type="spellStart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Functioning</w:t>
            </w:r>
            <w:proofErr w:type="spellEnd"/>
          </w:p>
        </w:tc>
      </w:tr>
      <w:tr w:rsidR="004A0BF7" w:rsidRPr="00973CF5" w14:paraId="023DB1D2" w14:textId="77777777" w:rsidTr="00FA17DA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4AB4CA6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GRADE</w:t>
            </w:r>
          </w:p>
        </w:tc>
        <w:tc>
          <w:tcPr>
            <w:tcW w:w="8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AA83673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rading of Recommendations Assessment, Development and Evaluation</w:t>
            </w:r>
          </w:p>
        </w:tc>
      </w:tr>
      <w:tr w:rsidR="004A0BF7" w:rsidRPr="005008FF" w14:paraId="39C7BFD3" w14:textId="77777777" w:rsidTr="00FA17DA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3DB892D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ICD</w:t>
            </w:r>
          </w:p>
        </w:tc>
        <w:tc>
          <w:tcPr>
            <w:tcW w:w="8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82A4C8E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 xml:space="preserve">International </w:t>
            </w:r>
            <w:proofErr w:type="spellStart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Classification</w:t>
            </w:r>
            <w:proofErr w:type="spellEnd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 xml:space="preserve"> of </w:t>
            </w:r>
            <w:proofErr w:type="spellStart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Diseases</w:t>
            </w:r>
            <w:proofErr w:type="spellEnd"/>
          </w:p>
        </w:tc>
      </w:tr>
      <w:tr w:rsidR="004A0BF7" w:rsidRPr="00973CF5" w14:paraId="29721D38" w14:textId="77777777" w:rsidTr="00FA17DA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F16CC22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ICTRP</w:t>
            </w:r>
          </w:p>
        </w:tc>
        <w:tc>
          <w:tcPr>
            <w:tcW w:w="8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8A1FCF4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ternational Clinical Trials Registry Platform (WHO)</w:t>
            </w:r>
          </w:p>
        </w:tc>
      </w:tr>
      <w:tr w:rsidR="004A0BF7" w:rsidRPr="005008FF" w14:paraId="42761CD5" w14:textId="77777777" w:rsidTr="00FA17DA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9D7BB7F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NOS</w:t>
            </w:r>
          </w:p>
        </w:tc>
        <w:tc>
          <w:tcPr>
            <w:tcW w:w="8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440BBED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Newcastle-Ottawa Scale (</w:t>
            </w:r>
            <w:proofErr w:type="spellStart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quality</w:t>
            </w:r>
            <w:proofErr w:type="spellEnd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assessment</w:t>
            </w:r>
            <w:proofErr w:type="spellEnd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4A0BF7" w:rsidRPr="005008FF" w14:paraId="73071A1C" w14:textId="77777777" w:rsidTr="00FA17DA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83CF7E3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</w:p>
        </w:tc>
        <w:tc>
          <w:tcPr>
            <w:tcW w:w="8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5FE9781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Odds</w:t>
            </w:r>
            <w:proofErr w:type="spellEnd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 xml:space="preserve"> Ratio</w:t>
            </w:r>
          </w:p>
        </w:tc>
      </w:tr>
      <w:tr w:rsidR="004A0BF7" w:rsidRPr="005008FF" w14:paraId="568C8877" w14:textId="77777777" w:rsidTr="00FA17DA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28193BD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PANSS</w:t>
            </w:r>
          </w:p>
        </w:tc>
        <w:tc>
          <w:tcPr>
            <w:tcW w:w="8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00DA554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 xml:space="preserve">Positive and Negative </w:t>
            </w:r>
            <w:proofErr w:type="spellStart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Syndrome</w:t>
            </w:r>
            <w:proofErr w:type="spellEnd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 xml:space="preserve"> Scale</w:t>
            </w:r>
          </w:p>
        </w:tc>
      </w:tr>
      <w:tr w:rsidR="004A0BF7" w:rsidRPr="005008FF" w14:paraId="5CDD2E1C" w14:textId="77777777" w:rsidTr="00FA17DA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85C2E4C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PCC</w:t>
            </w:r>
          </w:p>
        </w:tc>
        <w:tc>
          <w:tcPr>
            <w:tcW w:w="8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368F71F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Posterior</w:t>
            </w:r>
            <w:proofErr w:type="spellEnd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Cingulate</w:t>
            </w:r>
            <w:proofErr w:type="spellEnd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 xml:space="preserve"> Cortex</w:t>
            </w:r>
          </w:p>
        </w:tc>
      </w:tr>
      <w:tr w:rsidR="004A0BF7" w:rsidRPr="005008FF" w14:paraId="079F8DAB" w14:textId="77777777" w:rsidTr="00FA17DA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C3EDDD0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PET</w:t>
            </w:r>
          </w:p>
        </w:tc>
        <w:tc>
          <w:tcPr>
            <w:tcW w:w="8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2D02EC9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Positron</w:t>
            </w:r>
            <w:proofErr w:type="spellEnd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Emission</w:t>
            </w:r>
            <w:proofErr w:type="spellEnd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Tomography</w:t>
            </w:r>
            <w:proofErr w:type="spellEnd"/>
          </w:p>
        </w:tc>
      </w:tr>
      <w:tr w:rsidR="004A0BF7" w:rsidRPr="005008FF" w14:paraId="7A9ED864" w14:textId="77777777" w:rsidTr="00FA17DA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F0A98E4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PFC</w:t>
            </w:r>
          </w:p>
        </w:tc>
        <w:tc>
          <w:tcPr>
            <w:tcW w:w="8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4981D0A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Prefrontal</w:t>
            </w:r>
            <w:proofErr w:type="spellEnd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 xml:space="preserve"> Cortex</w:t>
            </w:r>
          </w:p>
        </w:tc>
      </w:tr>
      <w:tr w:rsidR="004A0BF7" w:rsidRPr="00973CF5" w14:paraId="365A7CA1" w14:textId="77777777" w:rsidTr="00FA17DA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AE06F06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PRISMA</w:t>
            </w:r>
          </w:p>
        </w:tc>
        <w:tc>
          <w:tcPr>
            <w:tcW w:w="8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F10109F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eferred Reporting Items for Systematic Reviews and Meta-Analyses</w:t>
            </w:r>
          </w:p>
        </w:tc>
      </w:tr>
      <w:tr w:rsidR="004A0BF7" w:rsidRPr="00973CF5" w14:paraId="2B1FECF9" w14:textId="77777777" w:rsidTr="00FA17DA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86BF04C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PROSPERO</w:t>
            </w:r>
          </w:p>
        </w:tc>
        <w:tc>
          <w:tcPr>
            <w:tcW w:w="8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FEE7C35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ternational Prospective Register of Systematic Reviews</w:t>
            </w:r>
          </w:p>
        </w:tc>
      </w:tr>
      <w:tr w:rsidR="004A0BF7" w:rsidRPr="005008FF" w14:paraId="27F1142C" w14:textId="77777777" w:rsidTr="00FA17DA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2D2DFB5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8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EDCCEA9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Randomized</w:t>
            </w:r>
            <w:proofErr w:type="spellEnd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Controlled</w:t>
            </w:r>
            <w:proofErr w:type="spellEnd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 xml:space="preserve"> Trial</w:t>
            </w:r>
          </w:p>
        </w:tc>
      </w:tr>
      <w:tr w:rsidR="004A0BF7" w:rsidRPr="00973CF5" w14:paraId="0AACF609" w14:textId="77777777" w:rsidTr="00FA17DA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69FA03E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RoB</w:t>
            </w:r>
            <w:proofErr w:type="spellEnd"/>
          </w:p>
        </w:tc>
        <w:tc>
          <w:tcPr>
            <w:tcW w:w="8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4D35693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isk of Bias (Cochrane tool)</w:t>
            </w:r>
          </w:p>
        </w:tc>
      </w:tr>
      <w:tr w:rsidR="004A0BF7" w:rsidRPr="005008FF" w14:paraId="5E1CF84A" w14:textId="77777777" w:rsidTr="00FA17DA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8676654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RR</w:t>
            </w:r>
          </w:p>
        </w:tc>
        <w:tc>
          <w:tcPr>
            <w:tcW w:w="8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1CD5AB1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Relative Risk</w:t>
            </w:r>
          </w:p>
        </w:tc>
      </w:tr>
      <w:tr w:rsidR="004A0BF7" w:rsidRPr="00973CF5" w14:paraId="14BEA05A" w14:textId="77777777" w:rsidTr="00FA17DA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86E0D5F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SCID</w:t>
            </w:r>
          </w:p>
        </w:tc>
        <w:tc>
          <w:tcPr>
            <w:tcW w:w="8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103AADC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ructured Clinical Interview for DSM</w:t>
            </w:r>
          </w:p>
        </w:tc>
      </w:tr>
      <w:tr w:rsidR="004A0BF7" w:rsidRPr="005008FF" w14:paraId="3924188D" w14:textId="77777777" w:rsidTr="00FA17DA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01A5BC8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8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E40059C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 xml:space="preserve">Standard </w:t>
            </w:r>
            <w:proofErr w:type="spellStart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Deviation</w:t>
            </w:r>
            <w:proofErr w:type="spellEnd"/>
          </w:p>
        </w:tc>
      </w:tr>
      <w:tr w:rsidR="004A0BF7" w:rsidRPr="005008FF" w14:paraId="7BB75070" w14:textId="77777777" w:rsidTr="00FA17DA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8CE9BC2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SMD</w:t>
            </w:r>
          </w:p>
        </w:tc>
        <w:tc>
          <w:tcPr>
            <w:tcW w:w="8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93A46B4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Standardized</w:t>
            </w:r>
            <w:proofErr w:type="spellEnd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 xml:space="preserve"> Mean </w:t>
            </w:r>
            <w:proofErr w:type="spellStart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Difference</w:t>
            </w:r>
            <w:proofErr w:type="spellEnd"/>
          </w:p>
        </w:tc>
      </w:tr>
      <w:tr w:rsidR="004A0BF7" w:rsidRPr="00973CF5" w14:paraId="10DF12CA" w14:textId="77777777" w:rsidTr="00FA17DA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295CBDA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SOFAS</w:t>
            </w:r>
          </w:p>
        </w:tc>
        <w:tc>
          <w:tcPr>
            <w:tcW w:w="8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7BA4B15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ocial and Occupational Functioning Assessment Scale</w:t>
            </w:r>
          </w:p>
        </w:tc>
      </w:tr>
      <w:tr w:rsidR="004A0BF7" w:rsidRPr="005008FF" w14:paraId="2D748DBC" w14:textId="77777777" w:rsidTr="00FA17DA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8E07EA9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SPICE</w:t>
            </w:r>
          </w:p>
        </w:tc>
        <w:tc>
          <w:tcPr>
            <w:tcW w:w="8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7680AD6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Synthetic</w:t>
            </w:r>
            <w:proofErr w:type="spellEnd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Cannabinoids</w:t>
            </w:r>
            <w:proofErr w:type="spellEnd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 xml:space="preserve"> (street name)</w:t>
            </w:r>
          </w:p>
        </w:tc>
      </w:tr>
      <w:tr w:rsidR="004A0BF7" w:rsidRPr="005008FF" w14:paraId="7C7807FD" w14:textId="77777777" w:rsidTr="00FA17DA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B6E1E8A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THC</w:t>
            </w:r>
          </w:p>
        </w:tc>
        <w:tc>
          <w:tcPr>
            <w:tcW w:w="8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A968BA4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Delta-9-Tetrahydrocannabinol (</w:t>
            </w:r>
            <w:proofErr w:type="spellStart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main</w:t>
            </w:r>
            <w:proofErr w:type="spellEnd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psychoactive</w:t>
            </w:r>
            <w:proofErr w:type="spellEnd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cannabinoid</w:t>
            </w:r>
            <w:proofErr w:type="spellEnd"/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4A0BF7" w:rsidRPr="00973CF5" w14:paraId="01660613" w14:textId="77777777" w:rsidTr="00FA17DA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3D76707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</w:rPr>
              <w:t>UHR</w:t>
            </w:r>
          </w:p>
        </w:tc>
        <w:tc>
          <w:tcPr>
            <w:tcW w:w="8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9984399" w14:textId="77777777" w:rsidR="004A0BF7" w:rsidRPr="005008FF" w:rsidRDefault="004A0BF7" w:rsidP="00FA17D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008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ltra High-Risk (for psychosis)</w:t>
            </w:r>
          </w:p>
        </w:tc>
      </w:tr>
    </w:tbl>
    <w:p w14:paraId="4203B0F0" w14:textId="77777777" w:rsidR="004A0BF7" w:rsidRPr="005008FF" w:rsidRDefault="004A0BF7" w:rsidP="004A0BF7">
      <w:pPr>
        <w:rPr>
          <w:rFonts w:ascii="Times New Roman" w:hAnsi="Times New Roman" w:cs="Times New Roman"/>
          <w:sz w:val="16"/>
          <w:szCs w:val="16"/>
          <w:lang w:val="en-GB"/>
        </w:rPr>
      </w:pPr>
    </w:p>
    <w:p w14:paraId="12FCE909" w14:textId="77777777" w:rsidR="004A0BF7" w:rsidRPr="005008FF" w:rsidRDefault="004A0BF7">
      <w:pPr>
        <w:rPr>
          <w:rFonts w:ascii="Times New Roman" w:hAnsi="Times New Roman" w:cs="Times New Roman"/>
          <w:sz w:val="16"/>
          <w:szCs w:val="16"/>
          <w:lang w:val="en-GB"/>
        </w:rPr>
      </w:pPr>
    </w:p>
    <w:sectPr w:rsidR="004A0BF7" w:rsidRPr="005008FF" w:rsidSect="004A0BF7">
      <w:pgSz w:w="11906" w:h="16838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BF7"/>
    <w:rsid w:val="000746F7"/>
    <w:rsid w:val="000B0999"/>
    <w:rsid w:val="00157755"/>
    <w:rsid w:val="004A0BF7"/>
    <w:rsid w:val="005008FF"/>
    <w:rsid w:val="007E59C5"/>
    <w:rsid w:val="00851976"/>
    <w:rsid w:val="00953999"/>
    <w:rsid w:val="00973CF5"/>
    <w:rsid w:val="00E52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9EFB0B"/>
  <w15:chartTrackingRefBased/>
  <w15:docId w15:val="{FB35F889-4664-44E6-A9E9-742F76363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A0BF7"/>
    <w:pPr>
      <w:spacing w:after="0" w:line="240" w:lineRule="auto"/>
    </w:pPr>
    <w:rPr>
      <w:rFonts w:ascii="Arial" w:eastAsia="Arial" w:hAnsi="Arial" w:cs="Arial"/>
      <w:kern w:val="0"/>
      <w:sz w:val="20"/>
      <w:szCs w:val="20"/>
      <w:lang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4A0BF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4A0BF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4A0BF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4A0BF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4A0BF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4A0BF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4A0BF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4A0BF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4A0BF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4A0B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4A0B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4A0B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4A0BF7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4A0BF7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4A0BF7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4A0BF7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4A0BF7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4A0BF7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4A0BF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4A0B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4A0BF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4A0B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4A0BF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4A0BF7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4A0BF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4A0BF7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4A0B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4A0BF7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4A0BF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7</Pages>
  <Words>1445</Words>
  <Characters>8242</Characters>
  <Application>Microsoft Office Word</Application>
  <DocSecurity>0</DocSecurity>
  <Lines>68</Lines>
  <Paragraphs>19</Paragraphs>
  <ScaleCrop>false</ScaleCrop>
  <Company/>
  <LinksUpToDate>false</LinksUpToDate>
  <CharactersWithSpaces>9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o Ricci</dc:creator>
  <cp:keywords/>
  <dc:description/>
  <cp:lastModifiedBy>Valerio Ricci</cp:lastModifiedBy>
  <cp:revision>5</cp:revision>
  <dcterms:created xsi:type="dcterms:W3CDTF">2025-10-24T10:56:00Z</dcterms:created>
  <dcterms:modified xsi:type="dcterms:W3CDTF">2025-11-27T17:29:00Z</dcterms:modified>
</cp:coreProperties>
</file>